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FB322" w14:textId="3494B272" w:rsidR="002061A2" w:rsidRDefault="002061A2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ab/>
      </w:r>
    </w:p>
    <w:p w14:paraId="58A2DC65" w14:textId="4D870767" w:rsidR="005E034F" w:rsidRDefault="00E95C53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Appendix </w:t>
      </w:r>
      <w:r w:rsidR="000E0385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1</w:t>
      </w:r>
      <w:r w:rsidR="00F9524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5E034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Procedure</w:t>
      </w:r>
      <w:r w:rsidR="002061A2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r w:rsidR="005E034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for</w:t>
      </w:r>
      <w:r w:rsidR="0027439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Therapeutic Exercise</w:t>
      </w:r>
      <w:r w:rsidR="005E034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r w:rsidR="002061A2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and </w:t>
      </w:r>
      <w:r w:rsidR="002061A2" w:rsidRPr="00E95C5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tretching </w:t>
      </w:r>
      <w:r w:rsidR="002061A2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E</w:t>
      </w:r>
      <w:r w:rsidR="002061A2" w:rsidRPr="00E95C5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xercises</w:t>
      </w:r>
      <w:r w:rsidR="00E96C40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ab/>
      </w:r>
      <w:r w:rsidR="00E96C40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ab/>
      </w:r>
    </w:p>
    <w:p w14:paraId="67A94AF5" w14:textId="3D31AFC8" w:rsidR="00274394" w:rsidRDefault="00274394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</w:p>
    <w:p w14:paraId="36316B57" w14:textId="58AB0059" w:rsidR="002061A2" w:rsidRPr="00B82DE0" w:rsidRDefault="002061A2" w:rsidP="00B27CE1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Therapeutic Exercises</w:t>
      </w:r>
    </w:p>
    <w:p w14:paraId="55C8071B" w14:textId="63166721" w:rsidR="00F9524F" w:rsidRDefault="00274394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The 6-month therapeutic</w:t>
      </w:r>
      <w:r w:rsidR="005E03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xercise regimen consisted of six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9187C">
        <w:rPr>
          <w:rFonts w:ascii="Times New Roman" w:hAnsi="Times New Roman" w:cs="Times New Roman"/>
          <w:color w:val="000000"/>
          <w:sz w:val="24"/>
          <w:szCs w:val="24"/>
          <w:lang w:val="en-US"/>
        </w:rPr>
        <w:t>periods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ith </w:t>
      </w:r>
      <w:r w:rsidRPr="0027439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rogressive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raining </w:t>
      </w:r>
      <w:r w:rsidR="00F9524F" w:rsidRPr="00274394">
        <w:rPr>
          <w:rFonts w:ascii="Times New Roman" w:hAnsi="Times New Roman" w:cs="Times New Roman"/>
          <w:color w:val="000000"/>
          <w:sz w:val="24"/>
          <w:szCs w:val="24"/>
          <w:lang w:val="en-US"/>
        </w:rPr>
        <w:t>modules</w:t>
      </w:r>
      <w:r w:rsidR="002E7A94" w:rsidRPr="00274394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32607FD2" w14:textId="3872637E" w:rsidR="00274394" w:rsidRPr="00274394" w:rsidRDefault="00E96C40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ll</w:t>
      </w:r>
      <w:r w:rsidR="005E03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rapeutic exercis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="005E03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used in the study are described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elow</w:t>
      </w:r>
      <w:r w:rsidR="005E03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ccording to the</w:t>
      </w:r>
      <w:r w:rsidR="0027439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9187C">
        <w:rPr>
          <w:rFonts w:ascii="Times New Roman" w:hAnsi="Times New Roman" w:cs="Times New Roman"/>
          <w:color w:val="000000"/>
          <w:sz w:val="24"/>
          <w:szCs w:val="24"/>
          <w:lang w:val="en-US"/>
        </w:rPr>
        <w:t>aim, instructions to perform, and dosag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It is </w:t>
      </w:r>
      <w:r w:rsidR="005E034F">
        <w:rPr>
          <w:rFonts w:ascii="Times New Roman" w:hAnsi="Times New Roman" w:cs="Times New Roman"/>
          <w:color w:val="000000"/>
          <w:sz w:val="24"/>
          <w:szCs w:val="24"/>
          <w:lang w:val="en-US"/>
        </w:rPr>
        <w:t>pointed out in which periods and M</w:t>
      </w:r>
      <w:r w:rsidR="0079187C">
        <w:rPr>
          <w:rFonts w:ascii="Times New Roman" w:hAnsi="Times New Roman" w:cs="Times New Roman"/>
          <w:color w:val="000000"/>
          <w:sz w:val="24"/>
          <w:szCs w:val="24"/>
          <w:lang w:val="en-US"/>
        </w:rPr>
        <w:t>odule</w:t>
      </w:r>
      <w:r w:rsidR="005E034F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="0048532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E034F">
        <w:rPr>
          <w:rFonts w:ascii="Times New Roman" w:hAnsi="Times New Roman" w:cs="Times New Roman"/>
          <w:color w:val="000000"/>
          <w:sz w:val="24"/>
          <w:szCs w:val="24"/>
          <w:lang w:val="en-US"/>
        </w:rPr>
        <w:t>they are included</w:t>
      </w:r>
      <w:r w:rsidR="0079187C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="0048532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2B127F60" w14:textId="77777777" w:rsidR="008A7F97" w:rsidRDefault="008A7F97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3269C99" w14:textId="7E8B05AB" w:rsidR="00436A82" w:rsidRPr="00144BE2" w:rsidRDefault="00436A82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144BE2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Exercises in Modules I and II, duration 2 weeks each</w:t>
      </w:r>
    </w:p>
    <w:p w14:paraId="685657C7" w14:textId="77777777" w:rsidR="00436A82" w:rsidRDefault="00436A82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31FB27ED" w14:textId="279AE96E" w:rsidR="0059179B" w:rsidRPr="00E95C53" w:rsidRDefault="0059179B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E95C5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1. </w:t>
      </w:r>
      <w:r w:rsidR="00B82DE0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R</w:t>
      </w:r>
      <w:r w:rsidR="00E96C40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etraction</w:t>
      </w:r>
      <w:r w:rsidR="00E96C40" w:rsidDel="00E96C40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E96C40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of </w:t>
      </w:r>
      <w:r w:rsidRPr="00E95C5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houlder blades</w:t>
      </w:r>
      <w:r w:rsidR="00E96C40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,</w:t>
      </w:r>
      <w:r w:rsidR="00301AFE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B82DE0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p</w:t>
      </w:r>
      <w:r w:rsidR="00E96C40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rone</w:t>
      </w:r>
    </w:p>
    <w:p w14:paraId="6C25B583" w14:textId="3DEAFAE4" w:rsidR="0059179B" w:rsidRPr="00E95C53" w:rsidRDefault="0059179B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im: </w:t>
      </w:r>
      <w:r w:rsidR="005E03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o </w:t>
      </w:r>
      <w:r w:rsidR="005F4BC2">
        <w:rPr>
          <w:rFonts w:ascii="Times New Roman" w:hAnsi="Times New Roman" w:cs="Times New Roman"/>
          <w:color w:val="000000"/>
          <w:sz w:val="24"/>
          <w:szCs w:val="24"/>
          <w:lang w:val="en-US"/>
        </w:rPr>
        <w:t>train</w:t>
      </w:r>
      <w:r w:rsidR="007918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E03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muscles in the posterior scapular region</w:t>
      </w:r>
      <w:r w:rsidR="0079187C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18532111" w14:textId="2005ACFD" w:rsidR="0059179B" w:rsidRDefault="0048532F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Instruction</w:t>
      </w:r>
      <w:r w:rsidR="00BC1688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="005E034F">
        <w:rPr>
          <w:rFonts w:ascii="Times New Roman" w:hAnsi="Times New Roman" w:cs="Times New Roman"/>
          <w:color w:val="000000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rone</w:t>
      </w:r>
      <w:r w:rsidR="00575607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575607">
        <w:rPr>
          <w:lang w:val="en-US"/>
        </w:rPr>
        <w:t xml:space="preserve"> </w:t>
      </w:r>
      <w:r w:rsidR="00575607" w:rsidRPr="00575607">
        <w:rPr>
          <w:rFonts w:ascii="Times New Roman" w:hAnsi="Times New Roman" w:cs="Times New Roman"/>
          <w:sz w:val="24"/>
          <w:szCs w:val="24"/>
          <w:lang w:val="en-US"/>
        </w:rPr>
        <w:t>a folded towel under the forehead.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75607">
        <w:rPr>
          <w:rFonts w:ascii="Times New Roman" w:hAnsi="Times New Roman" w:cs="Times New Roman"/>
          <w:color w:val="000000"/>
          <w:sz w:val="24"/>
          <w:szCs w:val="24"/>
          <w:lang w:val="en-US"/>
        </w:rPr>
        <w:t>H</w:t>
      </w:r>
      <w:r w:rsidR="00E3674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ld </w:t>
      </w:r>
      <w:r w:rsidR="005E03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your </w:t>
      </w:r>
      <w:r w:rsidR="00E36748">
        <w:rPr>
          <w:rFonts w:ascii="Times New Roman" w:hAnsi="Times New Roman" w:cs="Times New Roman"/>
          <w:color w:val="000000"/>
          <w:sz w:val="24"/>
          <w:szCs w:val="24"/>
          <w:lang w:val="en-US"/>
        </w:rPr>
        <w:t>n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ck in </w:t>
      </w:r>
      <w:r w:rsidR="005E03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neutral position</w:t>
      </w:r>
      <w:r w:rsidR="005E034F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arms relaxed by sides. </w:t>
      </w:r>
      <w:r w:rsidR="00E3674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ull </w:t>
      </w:r>
      <w:r w:rsidR="005E03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="00E36748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houlder blades</w:t>
      </w:r>
      <w:r w:rsidR="00E3674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E36748" w:rsidRPr="00144BE2">
        <w:rPr>
          <w:rFonts w:ascii="Georgia" w:hAnsi="Georgia"/>
          <w:color w:val="263238"/>
          <w:spacing w:val="5"/>
          <w:lang w:val="en-US"/>
        </w:rPr>
        <w:t>to</w:t>
      </w:r>
      <w:r w:rsidRPr="00144BE2">
        <w:rPr>
          <w:rFonts w:ascii="Georgia" w:hAnsi="Georgia"/>
          <w:color w:val="263238"/>
          <w:spacing w:val="5"/>
          <w:lang w:val="en-US"/>
        </w:rPr>
        <w:t xml:space="preserve">wards </w:t>
      </w:r>
      <w:r w:rsidR="00E96C40">
        <w:rPr>
          <w:rFonts w:ascii="Georgia" w:hAnsi="Georgia"/>
          <w:color w:val="263238"/>
          <w:spacing w:val="5"/>
          <w:lang w:val="en-US"/>
        </w:rPr>
        <w:t xml:space="preserve">the </w:t>
      </w:r>
      <w:r w:rsidRPr="00144BE2">
        <w:rPr>
          <w:rFonts w:ascii="Georgia" w:hAnsi="Georgia"/>
          <w:color w:val="263238"/>
          <w:spacing w:val="5"/>
          <w:lang w:val="en-US"/>
        </w:rPr>
        <w:t>thoracic spine</w:t>
      </w:r>
      <w:r w:rsidR="005F4BC2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F4BC2">
        <w:rPr>
          <w:rFonts w:ascii="Times New Roman" w:hAnsi="Times New Roman" w:cs="Times New Roman"/>
          <w:color w:val="000000"/>
          <w:sz w:val="24"/>
          <w:szCs w:val="24"/>
          <w:lang w:val="en-US"/>
        </w:rPr>
        <w:t>upper arms follow the movement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Return to the starting position.</w:t>
      </w:r>
      <w:r w:rsidR="00144BE2" w:rsidRPr="00144BE2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4828414C" w14:textId="30FFE3CB" w:rsidR="0078055A" w:rsidRDefault="00E95C53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Dosage:</w:t>
      </w:r>
    </w:p>
    <w:p w14:paraId="4B5DDC52" w14:textId="641AC16C" w:rsidR="0078055A" w:rsidRDefault="005F4BC2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</w:t>
      </w:r>
      <w:r w:rsid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M</w:t>
      </w:r>
      <w:r w:rsidR="0059179B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odule</w:t>
      </w:r>
      <w:r w:rsidR="007918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</w:t>
      </w:r>
      <w:r w:rsidR="00E95C53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:</w:t>
      </w:r>
      <w:r w:rsidR="00E9560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45612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epeat </w:t>
      </w:r>
      <w:r w:rsidR="00DF5E3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movement </w:t>
      </w:r>
      <w:r w:rsidR="0059179B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5 </w:t>
      </w:r>
      <w:r w:rsidR="00456120">
        <w:rPr>
          <w:rFonts w:ascii="Times New Roman" w:hAnsi="Times New Roman" w:cs="Times New Roman"/>
          <w:color w:val="000000"/>
          <w:sz w:val="24"/>
          <w:szCs w:val="24"/>
          <w:lang w:val="en-US"/>
        </w:rPr>
        <w:t>times</w:t>
      </w:r>
      <w:r w:rsidR="00A4084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9179B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with a 5-second hold at the peak of the movement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="0048532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B</w:t>
      </w:r>
      <w:r w:rsidR="00770231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tween </w:t>
      </w:r>
      <w:r w:rsidR="0077023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ach </w:t>
      </w:r>
      <w:r w:rsidR="00770231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repetition</w:t>
      </w:r>
      <w:r w:rsidR="0077023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e</w:t>
      </w:r>
      <w:r w:rsidR="00E96C40">
        <w:rPr>
          <w:rFonts w:ascii="Times New Roman" w:hAnsi="Times New Roman" w:cs="Times New Roman"/>
          <w:color w:val="000000"/>
          <w:sz w:val="24"/>
          <w:szCs w:val="24"/>
          <w:lang w:val="en-US"/>
        </w:rPr>
        <w:t>st</w:t>
      </w:r>
      <w:r w:rsidR="009F5F6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BC282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or </w:t>
      </w:r>
      <w:r w:rsidR="0059179B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5 seconds.</w:t>
      </w:r>
    </w:p>
    <w:p w14:paraId="6ADA1C37" w14:textId="4DA8345C" w:rsidR="0059179B" w:rsidRPr="0078055A" w:rsidRDefault="005F4BC2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</w:t>
      </w:r>
      <w:r w:rsid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M</w:t>
      </w:r>
      <w:r w:rsidR="0059179B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odule</w:t>
      </w:r>
      <w:r w:rsidR="007918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I</w:t>
      </w:r>
      <w:r w:rsidR="00E95C53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="00C13FD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epeat </w:t>
      </w:r>
      <w:r w:rsidR="0059179B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10 </w:t>
      </w:r>
      <w:r w:rsidR="00C13FD0">
        <w:rPr>
          <w:rFonts w:ascii="Times New Roman" w:hAnsi="Times New Roman" w:cs="Times New Roman"/>
          <w:color w:val="000000"/>
          <w:sz w:val="24"/>
          <w:szCs w:val="24"/>
          <w:lang w:val="en-US"/>
        </w:rPr>
        <w:t>times</w:t>
      </w:r>
      <w:r w:rsidR="00E9560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9179B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with a 10-second hold at the peak of the movement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 B</w:t>
      </w:r>
      <w:r w:rsidR="009F5F6A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etween</w:t>
      </w:r>
      <w:r w:rsidR="002320F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ach</w:t>
      </w:r>
      <w:r w:rsidR="009F5F6A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9F5F6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epetitions </w:t>
      </w:r>
      <w:r w:rsidR="00770231">
        <w:rPr>
          <w:rFonts w:ascii="Times New Roman" w:hAnsi="Times New Roman" w:cs="Times New Roman"/>
          <w:color w:val="000000"/>
          <w:sz w:val="24"/>
          <w:szCs w:val="24"/>
          <w:lang w:val="en-US"/>
        </w:rPr>
        <w:t>re</w:t>
      </w:r>
      <w:r w:rsidR="00E96C40">
        <w:rPr>
          <w:rFonts w:ascii="Times New Roman" w:hAnsi="Times New Roman" w:cs="Times New Roman"/>
          <w:color w:val="000000"/>
          <w:sz w:val="24"/>
          <w:szCs w:val="24"/>
          <w:lang w:val="en-US"/>
        </w:rPr>
        <w:t>st</w:t>
      </w:r>
      <w:r w:rsidR="0077023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BC282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or </w:t>
      </w:r>
      <w:r w:rsidR="0059179B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10 seconds.</w:t>
      </w:r>
    </w:p>
    <w:p w14:paraId="4C794F6F" w14:textId="269A8A05" w:rsidR="00E95C53" w:rsidRPr="00E95C53" w:rsidRDefault="00E95C53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64E92D10" w14:textId="112F676F" w:rsidR="0059179B" w:rsidRPr="00144BE2" w:rsidRDefault="0059179B" w:rsidP="00B27CE1">
      <w:pPr>
        <w:pStyle w:val="Heading1"/>
        <w:shd w:val="clear" w:color="auto" w:fill="FFFFFF"/>
        <w:spacing w:before="0" w:beforeAutospacing="0" w:after="0" w:afterAutospacing="0" w:line="480" w:lineRule="auto"/>
        <w:rPr>
          <w:b w:val="0"/>
          <w:bCs w:val="0"/>
          <w:color w:val="3A3A3A"/>
          <w:sz w:val="24"/>
          <w:szCs w:val="24"/>
          <w:lang w:val="en-US"/>
        </w:rPr>
      </w:pPr>
      <w:r w:rsidRPr="00E95C53">
        <w:rPr>
          <w:color w:val="000000"/>
          <w:sz w:val="24"/>
          <w:szCs w:val="24"/>
          <w:lang w:val="en-US"/>
        </w:rPr>
        <w:t>2</w:t>
      </w:r>
      <w:r w:rsidRPr="00EE19A9">
        <w:rPr>
          <w:color w:val="000000"/>
          <w:sz w:val="24"/>
          <w:szCs w:val="24"/>
          <w:lang w:val="en-US"/>
        </w:rPr>
        <w:t xml:space="preserve">. </w:t>
      </w:r>
      <w:r w:rsidR="00EE19A9" w:rsidRPr="00144BE2">
        <w:rPr>
          <w:color w:val="3A3A3A"/>
          <w:sz w:val="24"/>
          <w:szCs w:val="24"/>
          <w:lang w:val="en-US"/>
        </w:rPr>
        <w:t>Exercises for deep neck flexors -</w:t>
      </w:r>
      <w:r w:rsidR="00EE19A9" w:rsidRPr="00144BE2">
        <w:rPr>
          <w:b w:val="0"/>
          <w:bCs w:val="0"/>
          <w:color w:val="3A3A3A"/>
          <w:sz w:val="24"/>
          <w:szCs w:val="24"/>
          <w:lang w:val="en-US"/>
        </w:rPr>
        <w:t xml:space="preserve"> </w:t>
      </w:r>
      <w:proofErr w:type="spellStart"/>
      <w:r w:rsidR="005F4BC2">
        <w:rPr>
          <w:color w:val="000000"/>
          <w:sz w:val="24"/>
          <w:szCs w:val="24"/>
          <w:lang w:val="en-US"/>
        </w:rPr>
        <w:t>c</w:t>
      </w:r>
      <w:r w:rsidRPr="00E95C53">
        <w:rPr>
          <w:color w:val="000000"/>
          <w:sz w:val="24"/>
          <w:szCs w:val="24"/>
          <w:lang w:val="en-US"/>
        </w:rPr>
        <w:t>raniocervical</w:t>
      </w:r>
      <w:proofErr w:type="spellEnd"/>
      <w:r w:rsidRPr="00E95C53">
        <w:rPr>
          <w:color w:val="000000"/>
          <w:sz w:val="24"/>
          <w:szCs w:val="24"/>
          <w:lang w:val="en-US"/>
        </w:rPr>
        <w:t xml:space="preserve"> flexion</w:t>
      </w:r>
    </w:p>
    <w:p w14:paraId="06EBFD7E" w14:textId="015D40AD" w:rsidR="005F4BC2" w:rsidRDefault="0059179B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im: </w:t>
      </w:r>
      <w:r w:rsidR="003327A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o </w:t>
      </w:r>
      <w:r w:rsidR="005F4BC2">
        <w:rPr>
          <w:rFonts w:ascii="Times New Roman" w:hAnsi="Times New Roman" w:cs="Times New Roman"/>
          <w:color w:val="000000"/>
          <w:sz w:val="24"/>
          <w:szCs w:val="24"/>
          <w:lang w:val="en-US"/>
        </w:rPr>
        <w:t>train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eep flexor muscles of the neck</w:t>
      </w:r>
      <w:r w:rsidR="00E96C40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76D931BD" w14:textId="14CA34AA" w:rsidR="0059179B" w:rsidRPr="00E95C53" w:rsidRDefault="003327AE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Instruction</w:t>
      </w:r>
      <w:r w:rsidR="00BC1688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="00B00574">
        <w:rPr>
          <w:rFonts w:ascii="Times New Roman" w:hAnsi="Times New Roman" w:cs="Times New Roman"/>
          <w:color w:val="000000"/>
          <w:sz w:val="24"/>
          <w:szCs w:val="24"/>
          <w:lang w:val="en-US"/>
        </w:rPr>
        <w:t>: S</w:t>
      </w:r>
      <w:r w:rsidR="00EC5A1D">
        <w:rPr>
          <w:rFonts w:ascii="Times New Roman" w:hAnsi="Times New Roman" w:cs="Times New Roman"/>
          <w:color w:val="000000"/>
          <w:sz w:val="24"/>
          <w:szCs w:val="24"/>
          <w:lang w:val="en-US"/>
        </w:rPr>
        <w:t>upine</w:t>
      </w:r>
      <w:r w:rsidR="00E96C40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EC5A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with a folded towel under the upper neck</w:t>
      </w:r>
      <w:r w:rsidR="005F4BC2">
        <w:rPr>
          <w:rFonts w:ascii="Times New Roman" w:hAnsi="Times New Roman" w:cs="Times New Roman"/>
          <w:color w:val="000000"/>
          <w:sz w:val="24"/>
          <w:szCs w:val="24"/>
          <w:lang w:val="en-US"/>
        </w:rPr>
        <w:t>. Hold your</w:t>
      </w:r>
      <w:r w:rsid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F039D8">
        <w:rPr>
          <w:rFonts w:ascii="Times New Roman" w:hAnsi="Times New Roman" w:cs="Times New Roman"/>
          <w:color w:val="000000"/>
          <w:sz w:val="24"/>
          <w:szCs w:val="24"/>
          <w:lang w:val="en-US"/>
        </w:rPr>
        <w:t>n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eck in a neutral</w:t>
      </w:r>
      <w:r w:rsidR="00CC46C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posit</w:t>
      </w:r>
      <w:r w:rsid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ion</w:t>
      </w:r>
      <w:r w:rsidR="00F039D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and </w:t>
      </w:r>
      <w:r w:rsidR="00F952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rms by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ides. </w:t>
      </w:r>
      <w:r w:rsidR="00CC46C9" w:rsidRPr="00144BE2">
        <w:rPr>
          <w:rFonts w:ascii="Times New Roman" w:eastAsia="Times New Roman" w:hAnsi="Times New Roman" w:cs="Times New Roman"/>
          <w:color w:val="3A3A3A"/>
          <w:sz w:val="24"/>
          <w:szCs w:val="24"/>
          <w:lang w:val="en-US" w:eastAsia="fi-FI"/>
        </w:rPr>
        <w:t xml:space="preserve">Nod your chin towards </w:t>
      </w:r>
      <w:r w:rsidR="00E96C40">
        <w:rPr>
          <w:rFonts w:ascii="Times New Roman" w:eastAsia="Times New Roman" w:hAnsi="Times New Roman" w:cs="Times New Roman"/>
          <w:color w:val="3A3A3A"/>
          <w:sz w:val="24"/>
          <w:szCs w:val="24"/>
          <w:lang w:val="en-US" w:eastAsia="fi-FI"/>
        </w:rPr>
        <w:t xml:space="preserve">your </w:t>
      </w:r>
      <w:r w:rsidR="00CC46C9" w:rsidRPr="00144BE2">
        <w:rPr>
          <w:rFonts w:ascii="Times New Roman" w:eastAsia="Times New Roman" w:hAnsi="Times New Roman" w:cs="Times New Roman"/>
          <w:color w:val="3A3A3A"/>
          <w:sz w:val="24"/>
          <w:szCs w:val="24"/>
          <w:lang w:val="en-US" w:eastAsia="fi-FI"/>
        </w:rPr>
        <w:t>chest</w:t>
      </w:r>
      <w:r w:rsidR="00CC46C9" w:rsidRPr="00144BE2">
        <w:rPr>
          <w:rFonts w:ascii="Times New Roman" w:eastAsia="Times New Roman" w:hAnsi="Times New Roman" w:cs="Times New Roman"/>
          <w:color w:val="3A3A3A"/>
          <w:sz w:val="32"/>
          <w:szCs w:val="32"/>
          <w:lang w:val="en-US" w:eastAsia="fi-FI"/>
        </w:rPr>
        <w:t xml:space="preserve"> </w:t>
      </w:r>
      <w:r w:rsidR="00E95C53" w:rsidRPr="00670AD6">
        <w:rPr>
          <w:rFonts w:ascii="Times New Roman" w:hAnsi="Times New Roman" w:cs="Times New Roman"/>
          <w:color w:val="000000"/>
          <w:sz w:val="24"/>
          <w:szCs w:val="24"/>
          <w:lang w:val="en-US"/>
        </w:rPr>
        <w:t>without</w:t>
      </w:r>
      <w:r w:rsid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lifting </w:t>
      </w:r>
      <w:r w:rsidR="00EE3B86">
        <w:rPr>
          <w:rFonts w:ascii="Times New Roman" w:hAnsi="Times New Roman" w:cs="Times New Roman"/>
          <w:color w:val="000000"/>
          <w:sz w:val="24"/>
          <w:szCs w:val="24"/>
          <w:lang w:val="en-US"/>
        </w:rPr>
        <w:t>the</w:t>
      </w:r>
      <w:r w:rsidR="002F008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head</w:t>
      </w:r>
      <w:r w:rsidR="002F008F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Return to the</w:t>
      </w:r>
      <w:r w:rsidR="00B82DE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tarting position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="00144BE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533512CA" w14:textId="7D153385" w:rsidR="002F008F" w:rsidRDefault="00E95C53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D</w:t>
      </w:r>
      <w:r w:rsidR="00D4545F">
        <w:rPr>
          <w:rFonts w:ascii="Times New Roman" w:hAnsi="Times New Roman" w:cs="Times New Roman"/>
          <w:color w:val="000000"/>
          <w:sz w:val="24"/>
          <w:szCs w:val="24"/>
          <w:lang w:val="en-US"/>
        </w:rPr>
        <w:t>osage:</w:t>
      </w:r>
    </w:p>
    <w:p w14:paraId="553C2595" w14:textId="77672E74" w:rsidR="0078055A" w:rsidRDefault="005F4BC2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</w:t>
      </w:r>
      <w:r w:rsidR="00E95C53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Module</w:t>
      </w:r>
      <w:r w:rsidR="00EE3B8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</w:t>
      </w:r>
      <w:r w:rsidR="00E95C53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="00EE3B86">
        <w:rPr>
          <w:rFonts w:ascii="Times New Roman" w:hAnsi="Times New Roman" w:cs="Times New Roman"/>
          <w:color w:val="000000"/>
          <w:sz w:val="24"/>
          <w:szCs w:val="24"/>
          <w:lang w:val="en-US"/>
        </w:rPr>
        <w:t>R</w:t>
      </w:r>
      <w:r w:rsidR="0059179B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epeat</w:t>
      </w:r>
      <w:r w:rsidR="00E95C53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F5E3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movement </w:t>
      </w:r>
      <w:r w:rsidR="0059179B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5 times with a 5-second hold at the peak of the movement</w:t>
      </w:r>
      <w:r w:rsidR="00BC282C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59179B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C26DE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d </w:t>
      </w:r>
      <w:r w:rsidR="00770231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etween </w:t>
      </w:r>
      <w:r w:rsidR="0077023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ach </w:t>
      </w:r>
      <w:r w:rsidR="00770231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repetition</w:t>
      </w:r>
      <w:r w:rsidR="0077023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e</w:t>
      </w:r>
      <w:r w:rsidR="00E96C40">
        <w:rPr>
          <w:rFonts w:ascii="Times New Roman" w:hAnsi="Times New Roman" w:cs="Times New Roman"/>
          <w:color w:val="000000"/>
          <w:sz w:val="24"/>
          <w:szCs w:val="24"/>
          <w:lang w:val="en-US"/>
        </w:rPr>
        <w:t>st</w:t>
      </w:r>
      <w:r w:rsidR="0077023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BC282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or </w:t>
      </w:r>
      <w:r w:rsidR="00E95C53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5 seconds</w:t>
      </w:r>
      <w:r w:rsidR="0059179B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7F7A9EE4" w14:textId="57D8CCE5" w:rsidR="0059179B" w:rsidRPr="0078055A" w:rsidRDefault="005F4BC2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 xml:space="preserve">In </w:t>
      </w:r>
      <w:r w:rsidR="00E95C53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Module</w:t>
      </w:r>
      <w:r w:rsidR="008F5F8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I</w:t>
      </w:r>
      <w:r w:rsidR="00E95C53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:</w:t>
      </w:r>
      <w:r w:rsidR="00F9524F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F97F48">
        <w:rPr>
          <w:rFonts w:ascii="Times New Roman" w:hAnsi="Times New Roman" w:cs="Times New Roman"/>
          <w:color w:val="000000"/>
          <w:sz w:val="24"/>
          <w:szCs w:val="24"/>
          <w:lang w:val="en-US"/>
        </w:rPr>
        <w:t>R</w:t>
      </w:r>
      <w:r w:rsidR="0059179B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epeat the movement 10 times with a 10-second hold at</w:t>
      </w:r>
      <w:r w:rsidR="00F9524F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peak of the movement</w:t>
      </w:r>
      <w:r w:rsidR="00C26DE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="0077023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d </w:t>
      </w:r>
      <w:r w:rsidR="00770231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etween </w:t>
      </w:r>
      <w:r w:rsidR="0077023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ach </w:t>
      </w:r>
      <w:r w:rsidR="00770231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repetition</w:t>
      </w:r>
      <w:r w:rsidR="0077023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e</w:t>
      </w:r>
      <w:r w:rsidR="00E96C40">
        <w:rPr>
          <w:rFonts w:ascii="Times New Roman" w:hAnsi="Times New Roman" w:cs="Times New Roman"/>
          <w:color w:val="000000"/>
          <w:sz w:val="24"/>
          <w:szCs w:val="24"/>
          <w:lang w:val="en-US"/>
        </w:rPr>
        <w:t>st</w:t>
      </w:r>
      <w:r w:rsidR="00F9524F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9179B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for 10 seconds</w:t>
      </w:r>
      <w:r w:rsidR="00F9524F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26CCC390" w14:textId="77777777" w:rsidR="008A7F97" w:rsidRDefault="008A7F97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793A0BC6" w14:textId="29F4190B" w:rsidR="0059179B" w:rsidRPr="00E95C53" w:rsidRDefault="00B00574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3. </w:t>
      </w:r>
      <w:r w:rsidR="00B82DE0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H</w:t>
      </w:r>
      <w:r w:rsidR="0059179B" w:rsidRPr="00E95C5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ead lift</w:t>
      </w:r>
      <w:r w:rsidR="00B04B0C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,</w:t>
      </w:r>
      <w:r w:rsidR="0059179B" w:rsidRPr="00E95C5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B82DE0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p</w:t>
      </w:r>
      <w:r w:rsidR="00B04B0C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rone</w:t>
      </w:r>
    </w:p>
    <w:p w14:paraId="42E2A61D" w14:textId="29AA36FD" w:rsidR="0059179B" w:rsidRPr="00E95C53" w:rsidRDefault="0059179B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im: </w:t>
      </w:r>
      <w:r w:rsidR="00572A9E" w:rsidRPr="00D1338C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D1338C" w:rsidRPr="00144BE2">
        <w:rPr>
          <w:rFonts w:ascii="Times New Roman" w:hAnsi="Times New Roman" w:cs="Times New Roman"/>
          <w:sz w:val="24"/>
          <w:szCs w:val="24"/>
          <w:lang w:val="en-US"/>
        </w:rPr>
        <w:t>strengthen the muscles in the back of neck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="00957F3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d to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ontrol the posture of </w:t>
      </w:r>
      <w:r w:rsidR="00B04B0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cervical spine</w:t>
      </w:r>
      <w:r w:rsidR="00957F37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6E0279AC" w14:textId="2C530D90" w:rsidR="008F5F87" w:rsidRDefault="002118C3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In</w:t>
      </w:r>
      <w:r w:rsidR="00BC1688">
        <w:rPr>
          <w:rFonts w:ascii="Times New Roman" w:hAnsi="Times New Roman" w:cs="Times New Roman"/>
          <w:color w:val="000000"/>
          <w:sz w:val="24"/>
          <w:szCs w:val="24"/>
          <w:lang w:val="en-US"/>
        </w:rPr>
        <w:t>structions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="005F4BC2">
        <w:rPr>
          <w:rFonts w:ascii="Times New Roman" w:hAnsi="Times New Roman" w:cs="Times New Roman"/>
          <w:color w:val="000000"/>
          <w:sz w:val="24"/>
          <w:szCs w:val="24"/>
          <w:lang w:val="en-US"/>
        </w:rPr>
        <w:t>Prone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F952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 folded towel under </w:t>
      </w:r>
      <w:r w:rsidR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="00F952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orehead. </w:t>
      </w:r>
      <w:r w:rsidR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Your </w:t>
      </w:r>
      <w:r w:rsidR="00B82DE0">
        <w:rPr>
          <w:rFonts w:ascii="Times New Roman" w:hAnsi="Times New Roman" w:cs="Times New Roman"/>
          <w:color w:val="000000"/>
          <w:sz w:val="24"/>
          <w:szCs w:val="24"/>
          <w:lang w:val="en-US"/>
        </w:rPr>
        <w:t>n</w:t>
      </w:r>
      <w:r w:rsidR="00F952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ck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sho</w:t>
      </w:r>
      <w:r w:rsidR="00F952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uld be relaxed in a neutral position, </w:t>
      </w:r>
      <w:r w:rsidR="005F4BC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lbows flexed, </w:t>
      </w:r>
      <w:r w:rsidR="00F952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d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han</w:t>
      </w:r>
      <w:r w:rsidR="00F952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ds flat on the floor </w:t>
      </w:r>
      <w:r w:rsidR="005F4BC2">
        <w:rPr>
          <w:rFonts w:ascii="Times New Roman" w:hAnsi="Times New Roman" w:cs="Times New Roman"/>
          <w:color w:val="000000"/>
          <w:sz w:val="24"/>
          <w:szCs w:val="24"/>
          <w:lang w:val="en-US"/>
        </w:rPr>
        <w:t>beside your</w:t>
      </w:r>
      <w:r w:rsidR="00F952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houlders. </w:t>
      </w:r>
    </w:p>
    <w:p w14:paraId="0C0B71B1" w14:textId="2E7DDD8F" w:rsidR="0059179B" w:rsidRPr="00E95C53" w:rsidRDefault="0059179B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Lift</w:t>
      </w:r>
      <w:r w:rsidR="00DB7FB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F4BC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="00F952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ead and shoulders </w:t>
      </w:r>
      <w:r w:rsidR="005F4BC2">
        <w:rPr>
          <w:rFonts w:ascii="Times New Roman" w:hAnsi="Times New Roman" w:cs="Times New Roman"/>
          <w:color w:val="000000"/>
          <w:sz w:val="24"/>
          <w:szCs w:val="24"/>
          <w:lang w:val="en-US"/>
        </w:rPr>
        <w:t>by</w:t>
      </w:r>
      <w:r w:rsidR="00BC168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</w:t>
      </w:r>
      <w:r w:rsidR="00F952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uscles </w:t>
      </w:r>
      <w:r w:rsidR="00BC1688">
        <w:rPr>
          <w:rFonts w:ascii="Times New Roman" w:hAnsi="Times New Roman" w:cs="Times New Roman"/>
          <w:color w:val="000000"/>
          <w:sz w:val="24"/>
          <w:szCs w:val="24"/>
          <w:lang w:val="en-US"/>
        </w:rPr>
        <w:t>of</w:t>
      </w:r>
      <w:r w:rsidR="00F952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ne</w:t>
      </w:r>
      <w:r w:rsidR="00F9524F">
        <w:rPr>
          <w:rFonts w:ascii="Times New Roman" w:hAnsi="Times New Roman" w:cs="Times New Roman"/>
          <w:color w:val="000000"/>
          <w:sz w:val="24"/>
          <w:szCs w:val="24"/>
          <w:lang w:val="en-US"/>
        </w:rPr>
        <w:t>ck and upper back</w:t>
      </w:r>
      <w:r w:rsidR="005F4BC2">
        <w:rPr>
          <w:rFonts w:ascii="Times New Roman" w:hAnsi="Times New Roman" w:cs="Times New Roman"/>
          <w:color w:val="000000"/>
          <w:sz w:val="24"/>
          <w:szCs w:val="24"/>
          <w:lang w:val="en-US"/>
        </w:rPr>
        <w:t>. K</w:t>
      </w:r>
      <w:r w:rsidR="00F9524F">
        <w:rPr>
          <w:rFonts w:ascii="Times New Roman" w:hAnsi="Times New Roman" w:cs="Times New Roman"/>
          <w:color w:val="000000"/>
          <w:sz w:val="24"/>
          <w:szCs w:val="24"/>
          <w:lang w:val="en-US"/>
        </w:rPr>
        <w:t>eep</w:t>
      </w:r>
      <w:r w:rsidR="00453BA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</w:t>
      </w:r>
      <w:r w:rsidR="00F952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cervical spine in a neutral posi</w:t>
      </w:r>
      <w:r w:rsidR="005F4BC2">
        <w:rPr>
          <w:rFonts w:ascii="Times New Roman" w:hAnsi="Times New Roman" w:cs="Times New Roman"/>
          <w:color w:val="000000"/>
          <w:sz w:val="24"/>
          <w:szCs w:val="24"/>
          <w:lang w:val="en-US"/>
        </w:rPr>
        <w:t>tion, and h</w:t>
      </w:r>
      <w:r w:rsidR="005F4BC2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old</w:t>
      </w:r>
      <w:r w:rsidR="005F4BC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position throughout the movement.</w:t>
      </w:r>
      <w:r w:rsidR="005F4BC2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movement</w:t>
      </w:r>
      <w:r w:rsidR="00F952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hould be slow and controlled</w:t>
      </w:r>
      <w:r w:rsidR="003F020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cluding </w:t>
      </w:r>
      <w:r w:rsidR="003F020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return to the starting position.</w:t>
      </w:r>
    </w:p>
    <w:p w14:paraId="2E154DE5" w14:textId="5BFB6BD1" w:rsidR="0078055A" w:rsidRDefault="00F9524F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Dosage:</w:t>
      </w:r>
    </w:p>
    <w:p w14:paraId="025A25AF" w14:textId="37E73718" w:rsidR="0078055A" w:rsidRDefault="003F0200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</w:t>
      </w:r>
      <w:r w:rsidR="00F9524F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Module</w:t>
      </w:r>
      <w:r w:rsidR="002F008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</w:t>
      </w:r>
      <w:r w:rsidR="00F9524F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="00E86587">
        <w:rPr>
          <w:rFonts w:ascii="Times New Roman" w:hAnsi="Times New Roman" w:cs="Times New Roman"/>
          <w:color w:val="000000"/>
          <w:sz w:val="24"/>
          <w:szCs w:val="24"/>
          <w:lang w:val="en-US"/>
        </w:rPr>
        <w:t>R</w:t>
      </w:r>
      <w:r w:rsidR="0059179B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epeat the movement 5 times with a 5-second h</w:t>
      </w:r>
      <w:r w:rsidR="00F9524F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old</w:t>
      </w:r>
      <w:r w:rsidR="005F4BC2">
        <w:rPr>
          <w:rFonts w:ascii="Times New Roman" w:hAnsi="Times New Roman" w:cs="Times New Roman"/>
          <w:color w:val="000000"/>
          <w:sz w:val="24"/>
          <w:szCs w:val="24"/>
          <w:lang w:val="en-US"/>
        </w:rPr>
        <w:t>. B</w:t>
      </w:r>
      <w:r w:rsidR="00770231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tween </w:t>
      </w:r>
      <w:r w:rsidR="0077023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ach </w:t>
      </w:r>
      <w:r w:rsidR="00770231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repetition</w:t>
      </w:r>
      <w:r w:rsidR="005F4BC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70231">
        <w:rPr>
          <w:rFonts w:ascii="Times New Roman" w:hAnsi="Times New Roman" w:cs="Times New Roman"/>
          <w:color w:val="000000"/>
          <w:sz w:val="24"/>
          <w:szCs w:val="24"/>
          <w:lang w:val="en-US"/>
        </w:rPr>
        <w:t>re</w:t>
      </w:r>
      <w:r w:rsidR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>st</w:t>
      </w:r>
      <w:r w:rsidR="0077023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F9524F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for 5 seconds</w:t>
      </w:r>
      <w:r w:rsidR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="00F9524F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576455BB" w14:textId="4AB70B07" w:rsidR="0059179B" w:rsidRPr="0078055A" w:rsidRDefault="003F0200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</w:t>
      </w:r>
      <w:r w:rsidR="00F9524F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Module</w:t>
      </w:r>
      <w:r w:rsidR="00656DE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I</w:t>
      </w:r>
      <w:r w:rsidR="00F9524F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="00656DE1">
        <w:rPr>
          <w:rFonts w:ascii="Times New Roman" w:hAnsi="Times New Roman" w:cs="Times New Roman"/>
          <w:color w:val="000000"/>
          <w:sz w:val="24"/>
          <w:szCs w:val="24"/>
          <w:lang w:val="en-US"/>
        </w:rPr>
        <w:t>R</w:t>
      </w:r>
      <w:r w:rsidR="0059179B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epeat the movement 10 times with 10-second hold</w:t>
      </w:r>
      <w:r w:rsidR="005F4BC2">
        <w:rPr>
          <w:rFonts w:ascii="Times New Roman" w:hAnsi="Times New Roman" w:cs="Times New Roman"/>
          <w:color w:val="000000"/>
          <w:sz w:val="24"/>
          <w:szCs w:val="24"/>
          <w:lang w:val="en-US"/>
        </w:rPr>
        <w:t>. B</w:t>
      </w:r>
      <w:r w:rsidR="00770231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etween</w:t>
      </w:r>
      <w:r w:rsidR="0077023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ach</w:t>
      </w:r>
      <w:r w:rsidR="00770231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epetition</w:t>
      </w:r>
      <w:r w:rsidR="005F4BC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70231">
        <w:rPr>
          <w:rFonts w:ascii="Times New Roman" w:hAnsi="Times New Roman" w:cs="Times New Roman"/>
          <w:color w:val="000000"/>
          <w:sz w:val="24"/>
          <w:szCs w:val="24"/>
          <w:lang w:val="en-US"/>
        </w:rPr>
        <w:t>r</w:t>
      </w:r>
      <w:r w:rsidR="00770231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e</w:t>
      </w:r>
      <w:r w:rsidR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>st</w:t>
      </w:r>
      <w:r w:rsidR="00770231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9179B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for 10 seconds</w:t>
      </w:r>
      <w:r w:rsidR="00770231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="0059179B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3F39D8C1" w14:textId="2A2DF93C" w:rsidR="00F9524F" w:rsidRPr="00F9524F" w:rsidRDefault="00F9524F" w:rsidP="00B27CE1">
      <w:pPr>
        <w:pStyle w:val="ListParagraph"/>
        <w:autoSpaceDE w:val="0"/>
        <w:autoSpaceDN w:val="0"/>
        <w:adjustRightInd w:val="0"/>
        <w:spacing w:after="0" w:line="480" w:lineRule="auto"/>
        <w:ind w:left="1664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93D2B39" w14:textId="2F4BA4BA" w:rsidR="0059179B" w:rsidRPr="00E95C53" w:rsidRDefault="0059179B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E95C5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4. </w:t>
      </w:r>
      <w:r w:rsidR="00DF4EA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I</w:t>
      </w:r>
      <w:r w:rsidR="00BF2C50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ometric </w:t>
      </w:r>
      <w:r w:rsidRPr="00E95C5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exercise</w:t>
      </w:r>
      <w:r w:rsidR="00BF2C50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r w:rsidRPr="00E95C5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for the flexor</w:t>
      </w:r>
      <w:r w:rsidR="00BF2C50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and extensor</w:t>
      </w:r>
      <w:r w:rsidRPr="00E95C5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3F0200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muscles </w:t>
      </w:r>
      <w:r w:rsidRPr="00E95C5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of the cervical spine</w:t>
      </w:r>
      <w:r w:rsidR="00CA7BD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</w:p>
    <w:p w14:paraId="2AAFEBA5" w14:textId="0BF22D12" w:rsidR="0078055A" w:rsidRDefault="0059179B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Aim: To learn to activate</w:t>
      </w:r>
      <w:r w:rsidR="00BC168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contract</w:t>
      </w:r>
      <w:r w:rsidR="003F020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flexor</w:t>
      </w:r>
      <w:r w:rsidR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3F0200">
        <w:rPr>
          <w:rFonts w:ascii="Times New Roman" w:hAnsi="Times New Roman" w:cs="Times New Roman"/>
          <w:color w:val="000000"/>
          <w:sz w:val="24"/>
          <w:szCs w:val="24"/>
          <w:lang w:val="en-US"/>
        </w:rPr>
        <w:t>and extensors</w:t>
      </w:r>
      <w:r w:rsidR="00DF4EA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f the cervical spine </w:t>
      </w:r>
      <w:r w:rsidR="003F020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sometrically,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and to stabilize the position of</w:t>
      </w:r>
      <w:r w:rsidR="00F952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head and neck </w:t>
      </w:r>
      <w:r w:rsidR="003F0200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properly</w:t>
      </w:r>
      <w:r w:rsidR="003F020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F9524F">
        <w:rPr>
          <w:rFonts w:ascii="Times New Roman" w:hAnsi="Times New Roman" w:cs="Times New Roman"/>
          <w:color w:val="000000"/>
          <w:sz w:val="24"/>
          <w:szCs w:val="24"/>
          <w:lang w:val="en-US"/>
        </w:rPr>
        <w:t>wh</w:t>
      </w:r>
      <w:r w:rsidR="004E08D3">
        <w:rPr>
          <w:rFonts w:ascii="Times New Roman" w:hAnsi="Times New Roman" w:cs="Times New Roman"/>
          <w:color w:val="000000"/>
          <w:sz w:val="24"/>
          <w:szCs w:val="24"/>
          <w:lang w:val="en-US"/>
        </w:rPr>
        <w:t>ile</w:t>
      </w:r>
      <w:r w:rsidR="00F952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leaning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trunk forward</w:t>
      </w:r>
      <w:r w:rsidR="00F9524F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39EFECC9" w14:textId="4F9C7EAC" w:rsidR="0078055A" w:rsidRPr="00E95C53" w:rsidRDefault="0078055A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45BBEAD" w14:textId="05AB6186" w:rsidR="0059179B" w:rsidRPr="00E95C53" w:rsidRDefault="0059179B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E95C5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4a. Isometric cervical flexion</w:t>
      </w:r>
      <w:r w:rsidR="00CA7BD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</w:p>
    <w:p w14:paraId="518D5382" w14:textId="093C22CF" w:rsidR="00D62869" w:rsidRDefault="00D62869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In</w:t>
      </w:r>
      <w:r w:rsidR="00BC1688">
        <w:rPr>
          <w:rFonts w:ascii="Times New Roman" w:hAnsi="Times New Roman" w:cs="Times New Roman"/>
          <w:color w:val="000000"/>
          <w:sz w:val="24"/>
          <w:szCs w:val="24"/>
          <w:lang w:val="en-US"/>
        </w:rPr>
        <w:t>struction</w:t>
      </w:r>
      <w:r w:rsidR="002061A2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Sit</w:t>
      </w:r>
      <w:r w:rsidR="002114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ing up straight, with </w:t>
      </w:r>
      <w:r w:rsidR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your </w:t>
      </w:r>
      <w:r w:rsidR="002114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houlders relaxed and hands on </w:t>
      </w:r>
      <w:r w:rsidR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your </w:t>
      </w:r>
      <w:r w:rsidR="0021147C">
        <w:rPr>
          <w:rFonts w:ascii="Times New Roman" w:hAnsi="Times New Roman" w:cs="Times New Roman"/>
          <w:color w:val="000000"/>
          <w:sz w:val="24"/>
          <w:szCs w:val="24"/>
          <w:lang w:val="en-US"/>
        </w:rPr>
        <w:t>lap</w:t>
      </w:r>
      <w:r w:rsidR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="0021147C">
        <w:rPr>
          <w:rFonts w:ascii="Times New Roman" w:hAnsi="Times New Roman" w:cs="Times New Roman"/>
          <w:color w:val="000000"/>
          <w:sz w:val="24"/>
          <w:szCs w:val="24"/>
          <w:lang w:val="en-US"/>
        </w:rPr>
        <w:t>. Plac</w:t>
      </w:r>
      <w:r w:rsidR="000815E0">
        <w:rPr>
          <w:rFonts w:ascii="Times New Roman" w:hAnsi="Times New Roman" w:cs="Times New Roman"/>
          <w:color w:val="000000"/>
          <w:sz w:val="24"/>
          <w:szCs w:val="24"/>
          <w:lang w:val="en-US"/>
        </w:rPr>
        <w:t>e</w:t>
      </w:r>
      <w:r w:rsidR="002114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palm of </w:t>
      </w:r>
      <w:r w:rsidR="0028122F">
        <w:rPr>
          <w:rFonts w:ascii="Times New Roman" w:hAnsi="Times New Roman" w:cs="Times New Roman"/>
          <w:color w:val="000000"/>
          <w:sz w:val="24"/>
          <w:szCs w:val="24"/>
          <w:lang w:val="en-US"/>
        </w:rPr>
        <w:t>one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2114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and against </w:t>
      </w:r>
      <w:r w:rsidR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forehead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</w:p>
    <w:p w14:paraId="60882949" w14:textId="65370F50" w:rsidR="0059179B" w:rsidRPr="00E95C53" w:rsidRDefault="0059179B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Push</w:t>
      </w:r>
      <w:r w:rsidR="002114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your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head fo</w:t>
      </w:r>
      <w:r w:rsidR="002114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ward </w:t>
      </w:r>
      <w:r w:rsidR="001A061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gainst </w:t>
      </w:r>
      <w:r w:rsidR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>your</w:t>
      </w:r>
      <w:r w:rsidR="00B84A40" w:rsidDel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4E08D3">
        <w:rPr>
          <w:rFonts w:ascii="Times New Roman" w:hAnsi="Times New Roman" w:cs="Times New Roman"/>
          <w:color w:val="000000"/>
          <w:sz w:val="24"/>
          <w:szCs w:val="24"/>
          <w:lang w:val="en-US"/>
        </w:rPr>
        <w:t>palm</w:t>
      </w:r>
      <w:r w:rsidR="007E5F0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and resist with </w:t>
      </w:r>
      <w:r w:rsidR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your </w:t>
      </w:r>
      <w:r w:rsidR="007E5F05">
        <w:rPr>
          <w:rFonts w:ascii="Times New Roman" w:hAnsi="Times New Roman" w:cs="Times New Roman"/>
          <w:color w:val="000000"/>
          <w:sz w:val="24"/>
          <w:szCs w:val="24"/>
          <w:lang w:val="en-US"/>
        </w:rPr>
        <w:t>hand</w:t>
      </w:r>
      <w:r w:rsidR="0028122F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="007E5F0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28122F">
        <w:rPr>
          <w:rFonts w:ascii="Times New Roman" w:hAnsi="Times New Roman" w:cs="Times New Roman"/>
          <w:color w:val="000000"/>
          <w:sz w:val="24"/>
          <w:szCs w:val="24"/>
          <w:lang w:val="en-US"/>
        </w:rPr>
        <w:t>T</w:t>
      </w:r>
      <w:r w:rsidR="007E5F0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e anterior muscles of the neck contract isometrically. </w:t>
      </w:r>
      <w:r w:rsidR="007E5F05" w:rsidRPr="00144BE2">
        <w:rPr>
          <w:rFonts w:ascii="Times New Roman" w:hAnsi="Times New Roman" w:cs="Times New Roman"/>
          <w:color w:val="3A3A3A"/>
          <w:sz w:val="24"/>
          <w:szCs w:val="24"/>
          <w:shd w:val="clear" w:color="auto" w:fill="FFFFFF"/>
          <w:lang w:val="en-US"/>
        </w:rPr>
        <w:t>Maintain the of head and neck</w:t>
      </w:r>
      <w:r w:rsidR="007E5F0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3F0200">
        <w:rPr>
          <w:rFonts w:ascii="Times New Roman" w:hAnsi="Times New Roman" w:cs="Times New Roman"/>
          <w:color w:val="000000"/>
          <w:sz w:val="24"/>
          <w:szCs w:val="24"/>
          <w:lang w:val="en-US"/>
        </w:rPr>
        <w:t>unchang</w:t>
      </w:r>
      <w:r w:rsidR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>ed</w:t>
      </w:r>
      <w:r w:rsidR="00BC168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="00D4545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ithout hunching </w:t>
      </w:r>
      <w:r w:rsidR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your </w:t>
      </w:r>
      <w:r w:rsidR="00D4545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houlders. Relax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fter each </w:t>
      </w:r>
      <w:r w:rsidR="0043739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uscle </w:t>
      </w:r>
      <w:r w:rsidR="00BC1688">
        <w:rPr>
          <w:rFonts w:ascii="Times New Roman" w:hAnsi="Times New Roman" w:cs="Times New Roman"/>
          <w:color w:val="000000"/>
          <w:sz w:val="24"/>
          <w:szCs w:val="24"/>
          <w:lang w:val="en-US"/>
        </w:rPr>
        <w:t>contraction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="008F5F87" w:rsidRPr="008F5F87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62A4AE75" w14:textId="6B4056AC" w:rsidR="0078055A" w:rsidRDefault="0078055A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Dosage:</w:t>
      </w:r>
      <w:r w:rsidR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62C5AFA5" w14:textId="379F95FC" w:rsidR="00FC1209" w:rsidRPr="0078055A" w:rsidRDefault="003F0200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</w:t>
      </w:r>
      <w:r w:rsid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M</w:t>
      </w:r>
      <w:r w:rsidR="00D4545F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odule</w:t>
      </w:r>
      <w:r w:rsidR="0043739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I</w:t>
      </w:r>
      <w:r w:rsidR="00D4545F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="00BF2C50">
        <w:rPr>
          <w:rFonts w:ascii="Times New Roman" w:hAnsi="Times New Roman" w:cs="Times New Roman"/>
          <w:color w:val="000000"/>
          <w:sz w:val="24"/>
          <w:szCs w:val="24"/>
          <w:lang w:val="en-US"/>
        </w:rPr>
        <w:t>Isometric m</w:t>
      </w:r>
      <w:r w:rsidR="00833DB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uscle </w:t>
      </w:r>
      <w:r w:rsidR="00BC1688">
        <w:rPr>
          <w:rFonts w:ascii="Times New Roman" w:hAnsi="Times New Roman" w:cs="Times New Roman"/>
          <w:color w:val="000000"/>
          <w:sz w:val="24"/>
          <w:szCs w:val="24"/>
          <w:lang w:val="en-US"/>
        </w:rPr>
        <w:t>contraction</w:t>
      </w:r>
      <w:r w:rsidR="00D4545F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9179B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for 5 seconds</w:t>
      </w:r>
      <w:r w:rsidR="0028122F">
        <w:rPr>
          <w:rFonts w:ascii="Times New Roman" w:hAnsi="Times New Roman" w:cs="Times New Roman"/>
          <w:color w:val="000000"/>
          <w:sz w:val="24"/>
          <w:szCs w:val="24"/>
          <w:lang w:val="en-US"/>
        </w:rPr>
        <w:t>. P</w:t>
      </w:r>
      <w:r w:rsidR="0059179B" w:rsidRPr="0078055A">
        <w:rPr>
          <w:rFonts w:ascii="Times New Roman" w:hAnsi="Times New Roman" w:cs="Times New Roman"/>
          <w:color w:val="000000"/>
          <w:sz w:val="24"/>
          <w:szCs w:val="24"/>
          <w:lang w:val="en-US"/>
        </w:rPr>
        <w:t>erform 1 to 3 times.</w:t>
      </w:r>
    </w:p>
    <w:p w14:paraId="413C65E5" w14:textId="74746EE8" w:rsidR="00BF2C50" w:rsidRDefault="00BF2C50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6DD27FC" w14:textId="2BA95903" w:rsidR="00BF2C50" w:rsidRPr="00E95C53" w:rsidRDefault="00BF2C50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4b</w:t>
      </w:r>
      <w:r w:rsidRPr="00E95C5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. Isometric cervical extension</w:t>
      </w:r>
    </w:p>
    <w:p w14:paraId="57BA52A8" w14:textId="63101C57" w:rsidR="0028122F" w:rsidRDefault="0028122F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Instruction</w:t>
      </w:r>
      <w:r w:rsidR="002061A2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="00BF2C50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Sit</w:t>
      </w:r>
      <w:r w:rsidR="00BF2C5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ing up straight, with </w:t>
      </w:r>
      <w:r w:rsidR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your </w:t>
      </w:r>
      <w:r w:rsidR="00BF2C50">
        <w:rPr>
          <w:rFonts w:ascii="Times New Roman" w:hAnsi="Times New Roman" w:cs="Times New Roman"/>
          <w:color w:val="000000"/>
          <w:sz w:val="24"/>
          <w:szCs w:val="24"/>
          <w:lang w:val="en-US"/>
        </w:rPr>
        <w:t>shoulders r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laxed and hands on </w:t>
      </w:r>
      <w:r w:rsidR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your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lap</w:t>
      </w:r>
      <w:r w:rsidR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 Place</w:t>
      </w:r>
      <w:r w:rsidR="00BF2C50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pa</w:t>
      </w:r>
      <w:r w:rsidR="00BF2C5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m of one hand against the back of the </w:t>
      </w:r>
      <w:r w:rsidR="00BF2C50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ead. </w:t>
      </w:r>
    </w:p>
    <w:p w14:paraId="0D53AC84" w14:textId="4B8519F1" w:rsidR="00BF2C50" w:rsidRPr="00E95C53" w:rsidRDefault="00BF2C50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Push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>your</w:t>
      </w:r>
      <w:r w:rsidR="00B84A40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head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ack</w:t>
      </w:r>
      <w:r w:rsidR="008A7F97">
        <w:rPr>
          <w:rFonts w:ascii="Times New Roman" w:hAnsi="Times New Roman" w:cs="Times New Roman"/>
          <w:color w:val="000000"/>
          <w:sz w:val="24"/>
          <w:szCs w:val="24"/>
          <w:lang w:val="en-US"/>
        </w:rPr>
        <w:t>ward</w:t>
      </w:r>
      <w:r w:rsidR="0028122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and resist with </w:t>
      </w:r>
      <w:r w:rsidR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your </w:t>
      </w:r>
      <w:r w:rsidR="0028122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and. The posterior muscles of the neck contract isometrically.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aintain </w:t>
      </w:r>
      <w:r w:rsidR="0028122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position of head and neck </w:t>
      </w:r>
      <w:r w:rsidR="00CA7BDB">
        <w:rPr>
          <w:rFonts w:ascii="Times New Roman" w:hAnsi="Times New Roman" w:cs="Times New Roman"/>
          <w:color w:val="000000"/>
          <w:sz w:val="24"/>
          <w:szCs w:val="24"/>
          <w:lang w:val="en-US"/>
        </w:rPr>
        <w:t>unchan</w:t>
      </w:r>
      <w:r w:rsidR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>ged</w:t>
      </w:r>
      <w:r w:rsidR="0028122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ithout hunching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houlders. Relax after each </w:t>
      </w:r>
      <w:r w:rsidR="0028122F">
        <w:rPr>
          <w:rFonts w:ascii="Times New Roman" w:hAnsi="Times New Roman" w:cs="Times New Roman"/>
          <w:color w:val="000000"/>
          <w:sz w:val="24"/>
          <w:szCs w:val="24"/>
          <w:lang w:val="en-US"/>
        </w:rPr>
        <w:t>muscle contraction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="008F5F8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5E0DFFBF" w14:textId="2B937F63" w:rsidR="00BF2C50" w:rsidRDefault="00BF2C50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Dosage:</w:t>
      </w:r>
    </w:p>
    <w:p w14:paraId="5A191A47" w14:textId="27A9DF49" w:rsidR="00BF2C50" w:rsidRPr="00E95C53" w:rsidRDefault="0098796E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</w:t>
      </w:r>
      <w:r w:rsidR="00BF2C50">
        <w:rPr>
          <w:rFonts w:ascii="Times New Roman" w:hAnsi="Times New Roman" w:cs="Times New Roman"/>
          <w:color w:val="000000"/>
          <w:sz w:val="24"/>
          <w:szCs w:val="24"/>
          <w:lang w:val="en-US"/>
        </w:rPr>
        <w:t>Module II: Isometric m</w:t>
      </w:r>
      <w:r w:rsidR="0028122F">
        <w:rPr>
          <w:rFonts w:ascii="Times New Roman" w:hAnsi="Times New Roman" w:cs="Times New Roman"/>
          <w:color w:val="000000"/>
          <w:sz w:val="24"/>
          <w:szCs w:val="24"/>
          <w:lang w:val="en-US"/>
        </w:rPr>
        <w:t>uscle contraction for 5 seconds. Perform</w:t>
      </w:r>
      <w:r w:rsidR="00BF2C50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1 to 3 times.</w:t>
      </w:r>
    </w:p>
    <w:p w14:paraId="6BC1F69F" w14:textId="77777777" w:rsidR="0090522C" w:rsidRDefault="0090522C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6320AE5" w14:textId="5DD91330" w:rsidR="00436A82" w:rsidRPr="0098796E" w:rsidRDefault="00436A82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98796E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Exercises in Modules </w:t>
      </w:r>
      <w:r w:rsidR="0098796E" w:rsidRPr="0098796E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rom </w:t>
      </w:r>
      <w:r w:rsidRPr="0098796E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II </w:t>
      </w:r>
      <w:r w:rsidR="0098796E" w:rsidRPr="0098796E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to IV, duration 6</w:t>
      </w:r>
      <w:r w:rsidRPr="0098796E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weeks each</w:t>
      </w:r>
    </w:p>
    <w:p w14:paraId="157D805D" w14:textId="77777777" w:rsidR="00BF2C50" w:rsidRDefault="00BF2C50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56B10C3B" w14:textId="0E528F2A" w:rsidR="00BF2C50" w:rsidRPr="00E95C53" w:rsidRDefault="00BF2C50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E95C5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5.  </w:t>
      </w:r>
      <w:r w:rsidR="00B82DE0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E</w:t>
      </w:r>
      <w:r w:rsidRPr="00E95C5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xercis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r w:rsidRPr="00E95C5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for the </w:t>
      </w:r>
      <w:r w:rsidR="0098796E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flexor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and </w:t>
      </w:r>
      <w:r w:rsidR="0098796E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extensor muscles</w:t>
      </w:r>
      <w:r w:rsidRPr="00E95C5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of the cervical spine</w:t>
      </w:r>
      <w:r w:rsidR="00DF4EA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with </w:t>
      </w:r>
      <w:r w:rsidR="00CA7BD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a </w:t>
      </w:r>
      <w:r w:rsidR="00DF4EA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rubber band</w:t>
      </w:r>
    </w:p>
    <w:p w14:paraId="612F2386" w14:textId="48CC2C94" w:rsidR="00BF2C50" w:rsidRDefault="00BF2C50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im: To learn </w:t>
      </w:r>
      <w:r w:rsidR="00DF4EA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o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activat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contract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extensors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the cervical spine to stabilize the </w:t>
      </w:r>
      <w:r w:rsidR="0098796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eutral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position of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head and neck while leaning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trunk forward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48F53BD7" w14:textId="77777777" w:rsidR="0098796E" w:rsidRDefault="0098796E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6AFF658" w14:textId="0FFB8D3E" w:rsidR="00C769AE" w:rsidRPr="00E95C53" w:rsidRDefault="00DB2694" w:rsidP="00B27CE1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5</w:t>
      </w:r>
      <w:r w:rsidR="00BF2C50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a</w:t>
      </w:r>
      <w:r w:rsidR="0059179B" w:rsidRPr="00E95C5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. </w:t>
      </w:r>
      <w:r w:rsidR="00BF2C50" w:rsidRPr="004D68A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pecific</w:t>
      </w:r>
      <w:r w:rsidR="00E33312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exercise for</w:t>
      </w:r>
      <w:r w:rsidR="00436A82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59179B" w:rsidRPr="00E95C5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cervical flexion </w:t>
      </w:r>
      <w:r w:rsidR="00C769AE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with</w:t>
      </w:r>
      <w:r w:rsidR="00CA7BD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a</w:t>
      </w:r>
      <w:r w:rsidR="00C769AE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59179B" w:rsidRPr="00E95C5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rubber band</w:t>
      </w:r>
      <w:r w:rsidR="00436A82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</w:p>
    <w:p w14:paraId="554B6461" w14:textId="7C1C17D5" w:rsidR="0059179B" w:rsidRPr="00E95C53" w:rsidRDefault="00B25C33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In</w:t>
      </w:r>
      <w:r w:rsidR="00BC1688">
        <w:rPr>
          <w:rFonts w:ascii="Times New Roman" w:hAnsi="Times New Roman" w:cs="Times New Roman"/>
          <w:color w:val="000000"/>
          <w:sz w:val="24"/>
          <w:szCs w:val="24"/>
          <w:lang w:val="en-US"/>
        </w:rPr>
        <w:t>stru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ction</w:t>
      </w:r>
      <w:r w:rsidR="002061A2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it up straight, with an </w:t>
      </w:r>
      <w:r w:rsidR="00FC120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lastic rubber band around </w:t>
      </w:r>
      <w:r w:rsidR="00CA7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your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forehead</w:t>
      </w:r>
      <w:r w:rsidR="00BF2C50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the o</w:t>
      </w:r>
      <w:r w:rsidR="00FC120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r end </w:t>
      </w:r>
      <w:r w:rsidR="00C769AE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ixed </w:t>
      </w:r>
      <w:r w:rsidR="00FC1209">
        <w:rPr>
          <w:rFonts w:ascii="Times New Roman" w:hAnsi="Times New Roman" w:cs="Times New Roman"/>
          <w:color w:val="000000"/>
          <w:sz w:val="24"/>
          <w:szCs w:val="24"/>
          <w:lang w:val="en-US"/>
        </w:rPr>
        <w:t>to a solid object (</w:t>
      </w:r>
      <w:r w:rsidR="00BF2C50">
        <w:rPr>
          <w:rFonts w:ascii="Times New Roman" w:hAnsi="Times New Roman" w:cs="Times New Roman"/>
          <w:color w:val="000000"/>
          <w:sz w:val="24"/>
          <w:szCs w:val="24"/>
          <w:lang w:val="en-US"/>
        </w:rPr>
        <w:t>e.g.,</w:t>
      </w:r>
      <w:r w:rsidR="00FC120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 door handle). </w:t>
      </w:r>
      <w:r w:rsidR="00BC1688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hou</w:t>
      </w:r>
      <w:r w:rsidR="00FC120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ders and arms </w:t>
      </w:r>
      <w:r w:rsidR="00BC168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re </w:t>
      </w:r>
      <w:r w:rsidR="00FC1209">
        <w:rPr>
          <w:rFonts w:ascii="Times New Roman" w:hAnsi="Times New Roman" w:cs="Times New Roman"/>
          <w:color w:val="000000"/>
          <w:sz w:val="24"/>
          <w:szCs w:val="24"/>
          <w:lang w:val="en-US"/>
        </w:rPr>
        <w:t>relaxed</w:t>
      </w:r>
      <w:r w:rsidR="00BC1688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FC120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hands on </w:t>
      </w:r>
      <w:r w:rsidR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your </w:t>
      </w:r>
      <w:r w:rsidR="00FC1209">
        <w:rPr>
          <w:rFonts w:ascii="Times New Roman" w:hAnsi="Times New Roman" w:cs="Times New Roman"/>
          <w:color w:val="000000"/>
          <w:sz w:val="24"/>
          <w:szCs w:val="24"/>
          <w:lang w:val="en-US"/>
        </w:rPr>
        <w:t>lap</w:t>
      </w:r>
      <w:r w:rsidR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="00FC120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Keep </w:t>
      </w:r>
      <w:r w:rsidR="00436A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spine </w:t>
      </w:r>
      <w:r w:rsidR="00FC1209">
        <w:rPr>
          <w:rFonts w:ascii="Times New Roman" w:hAnsi="Times New Roman" w:cs="Times New Roman"/>
          <w:color w:val="000000"/>
          <w:sz w:val="24"/>
          <w:szCs w:val="24"/>
          <w:lang w:val="en-US"/>
        </w:rPr>
        <w:t>straight</w:t>
      </w:r>
      <w:r w:rsidR="00BC1688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FC120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and lea</w:t>
      </w:r>
      <w:r w:rsidR="00FC120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 </w:t>
      </w:r>
      <w:r w:rsidR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your </w:t>
      </w:r>
      <w:r w:rsidR="00FC120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orso forward from hips until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rubber band </w:t>
      </w:r>
      <w:r w:rsidR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round </w:t>
      </w:r>
      <w:r w:rsidR="00FC1209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forehead</w:t>
      </w:r>
      <w:r w:rsidR="0097552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egins to resist maximally the movement. </w:t>
      </w:r>
      <w:r w:rsidR="00CA7BDB">
        <w:rPr>
          <w:rFonts w:ascii="Times New Roman" w:hAnsi="Times New Roman" w:cs="Times New Roman"/>
          <w:color w:val="000000"/>
          <w:sz w:val="24"/>
          <w:szCs w:val="24"/>
          <w:lang w:val="en-US"/>
        </w:rPr>
        <w:t>Activate</w:t>
      </w:r>
      <w:r w:rsidR="0097552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C769A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anterior muscles of neck </w:t>
      </w:r>
      <w:r w:rsidR="00CA7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sometrically </w:t>
      </w:r>
      <w:r w:rsidR="00C769AE">
        <w:rPr>
          <w:rFonts w:ascii="Times New Roman" w:hAnsi="Times New Roman" w:cs="Times New Roman"/>
          <w:color w:val="000000"/>
          <w:sz w:val="24"/>
          <w:szCs w:val="24"/>
          <w:lang w:val="en-US"/>
        </w:rPr>
        <w:t>without</w:t>
      </w:r>
      <w:r w:rsidR="00FC120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lifting </w:t>
      </w:r>
      <w:r w:rsidR="00C769A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="00FC1209">
        <w:rPr>
          <w:rFonts w:ascii="Times New Roman" w:hAnsi="Times New Roman" w:cs="Times New Roman"/>
          <w:color w:val="000000"/>
          <w:sz w:val="24"/>
          <w:szCs w:val="24"/>
          <w:lang w:val="en-US"/>
        </w:rPr>
        <w:t>chin</w:t>
      </w:r>
      <w:r w:rsidR="00975527">
        <w:rPr>
          <w:rFonts w:ascii="Times New Roman" w:hAnsi="Times New Roman" w:cs="Times New Roman"/>
          <w:color w:val="000000"/>
          <w:sz w:val="24"/>
          <w:szCs w:val="24"/>
          <w:lang w:val="en-US"/>
        </w:rPr>
        <w:t>, and m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aintain</w:t>
      </w:r>
      <w:r w:rsidR="00FC120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same posture in </w:t>
      </w:r>
      <w:r w:rsidR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="00FC120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eck and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head throughout the movement. Return to the starting position.</w:t>
      </w:r>
    </w:p>
    <w:p w14:paraId="4856BA4D" w14:textId="5FF2663B" w:rsidR="00B97958" w:rsidRDefault="00B97958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Dosage:</w:t>
      </w:r>
      <w:r w:rsidR="00EA268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4235E660" w14:textId="439B6192" w:rsidR="00B97958" w:rsidRDefault="00CA7BDB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</w:t>
      </w:r>
      <w:r w:rsidR="00B97958">
        <w:rPr>
          <w:rFonts w:ascii="Times New Roman" w:hAnsi="Times New Roman" w:cs="Times New Roman"/>
          <w:color w:val="000000"/>
          <w:sz w:val="24"/>
          <w:szCs w:val="24"/>
          <w:lang w:val="en-US"/>
        </w:rPr>
        <w:t>Module</w:t>
      </w:r>
      <w:r w:rsidR="008C32A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II</w:t>
      </w:r>
      <w:r w:rsidR="00B9795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="008C32A2">
        <w:rPr>
          <w:rFonts w:ascii="Times New Roman" w:hAnsi="Times New Roman" w:cs="Times New Roman"/>
          <w:color w:val="000000"/>
          <w:sz w:val="24"/>
          <w:szCs w:val="24"/>
          <w:lang w:val="en-US"/>
        </w:rPr>
        <w:t>R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epeat 10 times</w:t>
      </w:r>
      <w:r w:rsidR="005E455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E455F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using yellow rubber band</w:t>
      </w:r>
      <w:r w:rsidR="005E455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s resistance</w:t>
      </w:r>
      <w:r w:rsidR="00975527">
        <w:rPr>
          <w:rFonts w:ascii="Times New Roman" w:hAnsi="Times New Roman" w:cs="Times New Roman"/>
          <w:color w:val="000000"/>
          <w:sz w:val="24"/>
          <w:szCs w:val="24"/>
          <w:lang w:val="en-US"/>
        </w:rPr>
        <w:t>, and</w:t>
      </w:r>
      <w:r w:rsidR="005E455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975527">
        <w:rPr>
          <w:rFonts w:ascii="Times New Roman" w:hAnsi="Times New Roman" w:cs="Times New Roman"/>
          <w:color w:val="000000"/>
          <w:sz w:val="24"/>
          <w:szCs w:val="24"/>
          <w:lang w:val="en-US"/>
        </w:rPr>
        <w:t>p</w:t>
      </w:r>
      <w:r w:rsidR="005E455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rform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2 sets. </w:t>
      </w:r>
      <w:r w:rsidR="00786EA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the second set </w:t>
      </w:r>
      <w:r w:rsidR="005E455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arget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for a rating of perceived exertion</w:t>
      </w:r>
      <w:r w:rsidR="0097552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RPE)</w:t>
      </w:r>
      <w:r w:rsidR="006063B2">
        <w:rPr>
          <w:rFonts w:ascii="Times New Roman" w:hAnsi="Times New Roman" w:cs="Times New Roman"/>
          <w:color w:val="000000"/>
          <w:sz w:val="24"/>
          <w:szCs w:val="24"/>
          <w:lang w:val="en-US"/>
        </w:rPr>
        <w:t>*</w:t>
      </w:r>
      <w:r w:rsidR="00B9795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>between</w:t>
      </w:r>
      <w:r w:rsidR="005E455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10 to 12.</w:t>
      </w:r>
    </w:p>
    <w:p w14:paraId="28D3D8E1" w14:textId="3EC01EE7" w:rsidR="00B97958" w:rsidRDefault="00CA7BDB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</w:t>
      </w:r>
      <w:r w:rsidR="00B97958">
        <w:rPr>
          <w:rFonts w:ascii="Times New Roman" w:hAnsi="Times New Roman" w:cs="Times New Roman"/>
          <w:color w:val="000000"/>
          <w:sz w:val="24"/>
          <w:szCs w:val="24"/>
          <w:lang w:val="en-US"/>
        </w:rPr>
        <w:t>Module</w:t>
      </w:r>
      <w:r w:rsidR="005E455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V</w:t>
      </w:r>
      <w:r w:rsidR="00B9795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="005E455F">
        <w:rPr>
          <w:rFonts w:ascii="Times New Roman" w:hAnsi="Times New Roman" w:cs="Times New Roman"/>
          <w:color w:val="000000"/>
          <w:sz w:val="24"/>
          <w:szCs w:val="24"/>
          <w:lang w:val="en-US"/>
        </w:rPr>
        <w:t>R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peat 10 to 15 times </w:t>
      </w:r>
      <w:r w:rsidR="005E455F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using red rubber band</w:t>
      </w:r>
      <w:r w:rsidR="005E455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s resistance</w:t>
      </w:r>
      <w:r w:rsidR="00975527">
        <w:rPr>
          <w:rFonts w:ascii="Times New Roman" w:hAnsi="Times New Roman" w:cs="Times New Roman"/>
          <w:color w:val="000000"/>
          <w:sz w:val="24"/>
          <w:szCs w:val="24"/>
          <w:lang w:val="en-US"/>
        </w:rPr>
        <w:t>, and</w:t>
      </w:r>
      <w:r w:rsidR="005E455F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975527">
        <w:rPr>
          <w:rFonts w:ascii="Times New Roman" w:hAnsi="Times New Roman" w:cs="Times New Roman"/>
          <w:color w:val="000000"/>
          <w:sz w:val="24"/>
          <w:szCs w:val="24"/>
          <w:lang w:val="en-US"/>
        </w:rPr>
        <w:t>p</w:t>
      </w:r>
      <w:r w:rsidR="005E455F">
        <w:rPr>
          <w:rFonts w:ascii="Times New Roman" w:hAnsi="Times New Roman" w:cs="Times New Roman"/>
          <w:color w:val="000000"/>
          <w:sz w:val="24"/>
          <w:szCs w:val="24"/>
          <w:lang w:val="en-US"/>
        </w:rPr>
        <w:t>erfo</w:t>
      </w:r>
      <w:r w:rsidR="00975527">
        <w:rPr>
          <w:rFonts w:ascii="Times New Roman" w:hAnsi="Times New Roman" w:cs="Times New Roman"/>
          <w:color w:val="000000"/>
          <w:sz w:val="24"/>
          <w:szCs w:val="24"/>
          <w:lang w:val="en-US"/>
        </w:rPr>
        <w:t>r</w:t>
      </w:r>
      <w:r w:rsidR="005E455F">
        <w:rPr>
          <w:rFonts w:ascii="Times New Roman" w:hAnsi="Times New Roman" w:cs="Times New Roman"/>
          <w:color w:val="000000"/>
          <w:sz w:val="24"/>
          <w:szCs w:val="24"/>
          <w:lang w:val="en-US"/>
        </w:rPr>
        <w:t>m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3 sets, with a 1-minute rest between </w:t>
      </w:r>
      <w:r w:rsidR="00B84A4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ets. </w:t>
      </w:r>
      <w:r w:rsidR="00786EA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the third set, </w:t>
      </w:r>
      <w:r w:rsidR="005E455F">
        <w:rPr>
          <w:rFonts w:ascii="Times New Roman" w:hAnsi="Times New Roman" w:cs="Times New Roman"/>
          <w:color w:val="000000"/>
          <w:sz w:val="24"/>
          <w:szCs w:val="24"/>
          <w:lang w:val="en-US"/>
        </w:rPr>
        <w:t>target</w:t>
      </w:r>
      <w:r w:rsidR="00786EA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or perceived </w:t>
      </w:r>
      <w:r w:rsidR="00786EA6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exertion</w:t>
      </w:r>
      <w:r w:rsidR="00EA268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AD101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etween </w:t>
      </w:r>
      <w:r w:rsidR="00B97958">
        <w:rPr>
          <w:rFonts w:ascii="Times New Roman" w:hAnsi="Times New Roman" w:cs="Times New Roman"/>
          <w:color w:val="000000"/>
          <w:sz w:val="24"/>
          <w:szCs w:val="24"/>
          <w:lang w:val="en-US"/>
        </w:rPr>
        <w:t>12 to 14</w:t>
      </w:r>
      <w:r w:rsidR="00786EA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PE*</w:t>
      </w:r>
      <w:r w:rsidR="00B97958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6233E7B5" w14:textId="12FA74BC" w:rsidR="0059179B" w:rsidRPr="00E95C53" w:rsidRDefault="00CA7BDB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 xml:space="preserve">In </w:t>
      </w:r>
      <w:r w:rsidR="00B97958">
        <w:rPr>
          <w:rFonts w:ascii="Times New Roman" w:hAnsi="Times New Roman" w:cs="Times New Roman"/>
          <w:color w:val="000000"/>
          <w:sz w:val="24"/>
          <w:szCs w:val="24"/>
          <w:lang w:val="en-US"/>
        </w:rPr>
        <w:t>Module</w:t>
      </w:r>
      <w:r w:rsidR="00C769A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</w:t>
      </w:r>
      <w:r w:rsidR="00B9795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="00975527">
        <w:rPr>
          <w:rFonts w:ascii="Times New Roman" w:hAnsi="Times New Roman" w:cs="Times New Roman"/>
          <w:color w:val="000000"/>
          <w:sz w:val="24"/>
          <w:szCs w:val="24"/>
          <w:lang w:val="en-US"/>
        </w:rPr>
        <w:t>R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peat 15 times using the red rubber band, </w:t>
      </w:r>
      <w:r w:rsidR="00975527">
        <w:rPr>
          <w:rFonts w:ascii="Times New Roman" w:hAnsi="Times New Roman" w:cs="Times New Roman"/>
          <w:color w:val="000000"/>
          <w:sz w:val="24"/>
          <w:szCs w:val="24"/>
          <w:lang w:val="en-US"/>
        </w:rPr>
        <w:t>and perform</w:t>
      </w:r>
      <w:r w:rsidR="00975527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3 sets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ith a 1-minute rest between sets. </w:t>
      </w:r>
      <w:r w:rsidR="00786EA6">
        <w:rPr>
          <w:rFonts w:ascii="Times New Roman" w:hAnsi="Times New Roman" w:cs="Times New Roman"/>
          <w:color w:val="000000"/>
          <w:sz w:val="24"/>
          <w:szCs w:val="24"/>
          <w:lang w:val="en-US"/>
        </w:rPr>
        <w:t>I</w:t>
      </w:r>
      <w:r w:rsidR="00786EA6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 the third </w:t>
      </w:r>
      <w:r w:rsidR="00786EA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et, </w:t>
      </w:r>
      <w:r w:rsidR="00975527">
        <w:rPr>
          <w:rFonts w:ascii="Times New Roman" w:hAnsi="Times New Roman" w:cs="Times New Roman"/>
          <w:color w:val="000000"/>
          <w:sz w:val="24"/>
          <w:szCs w:val="24"/>
          <w:lang w:val="en-US"/>
        </w:rPr>
        <w:t>target</w:t>
      </w:r>
      <w:r w:rsidR="00786EA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EA268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or </w:t>
      </w:r>
      <w:r w:rsidR="00786EA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erceived </w:t>
      </w:r>
      <w:r w:rsidR="00EA2684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exertion</w:t>
      </w:r>
      <w:r w:rsidR="0097552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AD101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etween </w:t>
      </w:r>
      <w:r w:rsidR="00B9795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12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o 14 </w:t>
      </w:r>
      <w:r w:rsidR="00975527">
        <w:rPr>
          <w:rFonts w:ascii="Times New Roman" w:hAnsi="Times New Roman" w:cs="Times New Roman"/>
          <w:color w:val="000000"/>
          <w:sz w:val="24"/>
          <w:szCs w:val="24"/>
          <w:lang w:val="en-US"/>
        </w:rPr>
        <w:t>RPE *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1DAE30CB" w14:textId="6DFB6592" w:rsidR="00B97958" w:rsidRDefault="00B97958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F2D4423" w14:textId="24EEA0D4" w:rsidR="0059179B" w:rsidRPr="00E95C53" w:rsidRDefault="0059179B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E95C5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5b</w:t>
      </w:r>
      <w:r w:rsidRPr="004D68A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. </w:t>
      </w:r>
      <w:r w:rsidR="00DF4EA4" w:rsidRPr="004D68A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pecific</w:t>
      </w:r>
      <w:r w:rsidR="00E33312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exercise for</w:t>
      </w:r>
      <w:r w:rsidR="00DF4EA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E95C5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cervical extension </w:t>
      </w:r>
      <w:r w:rsidR="00CA7BD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with </w:t>
      </w:r>
      <w:r w:rsidRPr="00E95C5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a rubber band</w:t>
      </w:r>
    </w:p>
    <w:p w14:paraId="41B9BFE6" w14:textId="5CCB4B9A" w:rsidR="00DF4EA4" w:rsidRDefault="00DF4EA4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Instruction</w:t>
      </w:r>
      <w:r w:rsidR="002061A2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: S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t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up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straight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, with a</w:t>
      </w:r>
      <w:r w:rsidR="00CA7BDB">
        <w:rPr>
          <w:rFonts w:ascii="Times New Roman" w:hAnsi="Times New Roman" w:cs="Times New Roman"/>
          <w:color w:val="000000"/>
          <w:sz w:val="24"/>
          <w:szCs w:val="24"/>
          <w:lang w:val="en-US"/>
        </w:rPr>
        <w:t>n elastic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ubber band around </w:t>
      </w:r>
      <w:r w:rsidR="00AD101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="00CA7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ack of your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head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other end</w:t>
      </w:r>
      <w:r w:rsidRPr="00DF4EA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fixed to a solid obj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ct (e</w:t>
      </w:r>
      <w:r w:rsidR="00786EA6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g</w:t>
      </w:r>
      <w:r w:rsidR="00786EA6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, a door handle)</w:t>
      </w:r>
      <w:r w:rsidR="00786EA6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86EA6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="00B9795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oulders </w:t>
      </w:r>
      <w:r w:rsidR="00AD101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re </w:t>
      </w:r>
      <w:r w:rsidR="00B97958">
        <w:rPr>
          <w:rFonts w:ascii="Times New Roman" w:hAnsi="Times New Roman" w:cs="Times New Roman"/>
          <w:color w:val="000000"/>
          <w:sz w:val="24"/>
          <w:szCs w:val="24"/>
          <w:lang w:val="en-US"/>
        </w:rPr>
        <w:t>relaxed</w:t>
      </w:r>
      <w:r w:rsidR="00786EA6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B9795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ands </w:t>
      </w:r>
      <w:r w:rsidR="00B9795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n </w:t>
      </w:r>
      <w:r w:rsidR="00AD1019">
        <w:rPr>
          <w:rFonts w:ascii="Times New Roman" w:hAnsi="Times New Roman" w:cs="Times New Roman"/>
          <w:color w:val="000000"/>
          <w:sz w:val="24"/>
          <w:szCs w:val="24"/>
          <w:lang w:val="en-US"/>
        </w:rPr>
        <w:t>your</w:t>
      </w:r>
      <w:r w:rsidR="00AD1019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lap</w:t>
      </w:r>
      <w:r w:rsidR="00AD1019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Keep the spine straight,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and lea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 </w:t>
      </w:r>
      <w:r w:rsidR="00AD101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your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torso backward from hips</w:t>
      </w:r>
      <w:r w:rsidR="00CA7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until </w:t>
      </w:r>
      <w:r w:rsidR="00CA7BD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rubber band agains</w:t>
      </w:r>
      <w:r w:rsidR="00CA7BDB">
        <w:rPr>
          <w:rFonts w:ascii="Times New Roman" w:hAnsi="Times New Roman" w:cs="Times New Roman"/>
          <w:color w:val="000000"/>
          <w:sz w:val="24"/>
          <w:szCs w:val="24"/>
          <w:lang w:val="en-US"/>
        </w:rPr>
        <w:t>t the back of the head</w:t>
      </w:r>
      <w:r w:rsidR="00F1206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egins to resist maximally the movement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="00CA7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ctivate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posterior muscles of </w:t>
      </w:r>
      <w:r w:rsidR="00AD101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neck</w:t>
      </w:r>
      <w:r w:rsidR="00CA7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sometrically</w:t>
      </w:r>
      <w:r w:rsidR="00872D00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F1206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ithout lifting the chin, </w:t>
      </w:r>
      <w:r w:rsidR="00AD101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d </w:t>
      </w:r>
      <w:r w:rsidR="00F1206A">
        <w:rPr>
          <w:rFonts w:ascii="Times New Roman" w:hAnsi="Times New Roman" w:cs="Times New Roman"/>
          <w:color w:val="000000"/>
          <w:sz w:val="24"/>
          <w:szCs w:val="24"/>
          <w:lang w:val="en-US"/>
        </w:rPr>
        <w:t>m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aintain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same posture in </w:t>
      </w:r>
      <w:r w:rsidR="00AD101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eck and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ead throughout the movement.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AD101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7DE039CD" w14:textId="00558E96" w:rsidR="00B97958" w:rsidRDefault="00B97958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Dosage:</w:t>
      </w:r>
    </w:p>
    <w:p w14:paraId="1E166D87" w14:textId="3F0CECB6" w:rsidR="00B97958" w:rsidRDefault="00F1206A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</w:t>
      </w:r>
      <w:r w:rsidR="00B97958">
        <w:rPr>
          <w:rFonts w:ascii="Times New Roman" w:hAnsi="Times New Roman" w:cs="Times New Roman"/>
          <w:color w:val="000000"/>
          <w:sz w:val="24"/>
          <w:szCs w:val="24"/>
          <w:lang w:val="en-US"/>
        </w:rPr>
        <w:t>Module</w:t>
      </w:r>
      <w:r w:rsidR="00872D0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II</w:t>
      </w:r>
      <w:r w:rsidR="00B9795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="00872D00">
        <w:rPr>
          <w:rFonts w:ascii="Times New Roman" w:hAnsi="Times New Roman" w:cs="Times New Roman"/>
          <w:color w:val="000000"/>
          <w:sz w:val="24"/>
          <w:szCs w:val="24"/>
          <w:lang w:val="en-US"/>
        </w:rPr>
        <w:t>R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epeat 10 times</w:t>
      </w:r>
      <w:r w:rsidR="00872D0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872D00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using the red rubber band</w:t>
      </w:r>
      <w:r w:rsidR="00872D0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s resistance, and perform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2 sets. </w:t>
      </w:r>
      <w:r w:rsidR="00786EA6">
        <w:rPr>
          <w:rFonts w:ascii="Times New Roman" w:hAnsi="Times New Roman" w:cs="Times New Roman"/>
          <w:color w:val="000000"/>
          <w:sz w:val="24"/>
          <w:szCs w:val="24"/>
          <w:lang w:val="en-US"/>
        </w:rPr>
        <w:t>In the second</w:t>
      </w:r>
      <w:r w:rsidR="004D68A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et, </w:t>
      </w:r>
      <w:r w:rsidR="00872D00">
        <w:rPr>
          <w:rFonts w:ascii="Times New Roman" w:hAnsi="Times New Roman" w:cs="Times New Roman"/>
          <w:color w:val="000000"/>
          <w:sz w:val="24"/>
          <w:szCs w:val="24"/>
          <w:lang w:val="en-US"/>
        </w:rPr>
        <w:t>target</w:t>
      </w:r>
      <w:r w:rsidR="00EA268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AD101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or perceived </w:t>
      </w:r>
      <w:r w:rsidR="00AD1019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exertion</w:t>
      </w:r>
      <w:r w:rsidR="00AD101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4D68A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s </w:t>
      </w:r>
      <w:r w:rsidR="00AD101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etween </w:t>
      </w:r>
      <w:r w:rsidR="00B9795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10 to 12 </w:t>
      </w:r>
      <w:r w:rsidR="00872D00">
        <w:rPr>
          <w:rFonts w:ascii="Times New Roman" w:hAnsi="Times New Roman" w:cs="Times New Roman"/>
          <w:color w:val="000000"/>
          <w:sz w:val="24"/>
          <w:szCs w:val="24"/>
          <w:lang w:val="en-US"/>
        </w:rPr>
        <w:t>RPE *</w:t>
      </w:r>
      <w:r w:rsidR="00B97958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5D7497DA" w14:textId="73BBEC57" w:rsidR="00B97958" w:rsidRDefault="00F1206A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</w:t>
      </w:r>
      <w:r w:rsidR="00B97958">
        <w:rPr>
          <w:rFonts w:ascii="Times New Roman" w:hAnsi="Times New Roman" w:cs="Times New Roman"/>
          <w:color w:val="000000"/>
          <w:sz w:val="24"/>
          <w:szCs w:val="24"/>
          <w:lang w:val="en-US"/>
        </w:rPr>
        <w:t>Module</w:t>
      </w:r>
      <w:r w:rsidR="00786EA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V</w:t>
      </w:r>
      <w:r w:rsidR="00B9795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="00786EA6">
        <w:rPr>
          <w:rFonts w:ascii="Times New Roman" w:hAnsi="Times New Roman" w:cs="Times New Roman"/>
          <w:color w:val="000000"/>
          <w:sz w:val="24"/>
          <w:szCs w:val="24"/>
          <w:lang w:val="en-US"/>
        </w:rPr>
        <w:t>R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peat 10 to 15 times </w:t>
      </w:r>
      <w:r w:rsidR="00786EA6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using the red rubber band</w:t>
      </w:r>
      <w:r w:rsidR="00786EA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s resistance, and perform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3 sets with a 1-minute rest between sets. </w:t>
      </w:r>
      <w:r w:rsidR="00E33312">
        <w:rPr>
          <w:rFonts w:ascii="Times New Roman" w:hAnsi="Times New Roman" w:cs="Times New Roman"/>
          <w:color w:val="000000"/>
          <w:sz w:val="24"/>
          <w:szCs w:val="24"/>
          <w:lang w:val="en-US"/>
        </w:rPr>
        <w:t>In the third set</w:t>
      </w:r>
      <w:r w:rsidR="00E33312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E33312">
        <w:rPr>
          <w:rFonts w:ascii="Times New Roman" w:hAnsi="Times New Roman" w:cs="Times New Roman"/>
          <w:color w:val="000000"/>
          <w:sz w:val="24"/>
          <w:szCs w:val="24"/>
          <w:lang w:val="en-US"/>
        </w:rPr>
        <w:t>target</w:t>
      </w:r>
      <w:r w:rsidR="00EA268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or </w:t>
      </w:r>
      <w:r w:rsidR="00EA2684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perceived exertion</w:t>
      </w:r>
      <w:r w:rsidR="00E3331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AD1019">
        <w:rPr>
          <w:rFonts w:ascii="Times New Roman" w:hAnsi="Times New Roman" w:cs="Times New Roman"/>
          <w:color w:val="000000"/>
          <w:sz w:val="24"/>
          <w:szCs w:val="24"/>
          <w:lang w:val="en-US"/>
        </w:rPr>
        <w:t>between</w:t>
      </w:r>
      <w:r w:rsidR="00B9795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12 to 14</w:t>
      </w:r>
      <w:r w:rsidR="00E3331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PE*</w:t>
      </w:r>
      <w:r w:rsidR="00B97958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5CF26ECB" w14:textId="2A0A7549" w:rsidR="0059179B" w:rsidRPr="00E95C53" w:rsidRDefault="00B97958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Module</w:t>
      </w:r>
      <w:r w:rsidR="00E3331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="00E33312">
        <w:rPr>
          <w:rFonts w:ascii="Times New Roman" w:hAnsi="Times New Roman" w:cs="Times New Roman"/>
          <w:color w:val="000000"/>
          <w:sz w:val="24"/>
          <w:szCs w:val="24"/>
          <w:lang w:val="en-US"/>
        </w:rPr>
        <w:t>R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peat 15 times </w:t>
      </w:r>
      <w:r w:rsidR="00E33312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using the red rubber band</w:t>
      </w:r>
      <w:r w:rsidR="00E3331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s resistance, and perform</w:t>
      </w:r>
      <w:r w:rsidR="00E33312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3 sets with a 1-minute rest between sets. </w:t>
      </w:r>
      <w:r w:rsidR="00E33312">
        <w:rPr>
          <w:rFonts w:ascii="Times New Roman" w:hAnsi="Times New Roman" w:cs="Times New Roman"/>
          <w:color w:val="000000"/>
          <w:sz w:val="24"/>
          <w:szCs w:val="24"/>
          <w:lang w:val="en-US"/>
        </w:rPr>
        <w:t>In the third set</w:t>
      </w:r>
      <w:r w:rsidR="00E33312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E3331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arget for </w:t>
      </w:r>
      <w:r w:rsidR="00E33312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perceived exertion</w:t>
      </w:r>
      <w:r w:rsidR="00E3331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AD1019">
        <w:rPr>
          <w:rFonts w:ascii="Times New Roman" w:hAnsi="Times New Roman" w:cs="Times New Roman"/>
          <w:color w:val="000000"/>
          <w:sz w:val="24"/>
          <w:szCs w:val="24"/>
          <w:lang w:val="en-US"/>
        </w:rPr>
        <w:t>between</w:t>
      </w:r>
      <w:r w:rsidR="00E3331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12 to 14 RPE*.</w:t>
      </w:r>
    </w:p>
    <w:p w14:paraId="5B915176" w14:textId="530491CD" w:rsidR="00B97958" w:rsidRDefault="00B97958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70EF1566" w14:textId="50EA26C6" w:rsidR="0059179B" w:rsidRPr="00E95C53" w:rsidRDefault="0059179B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E95C5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6. Reciprocal flexion with </w:t>
      </w:r>
      <w:r w:rsidR="00F1206A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extended</w:t>
      </w:r>
      <w:r w:rsidRPr="00E95C5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arms</w:t>
      </w:r>
    </w:p>
    <w:p w14:paraId="1F14DBB9" w14:textId="2C3D3C4E" w:rsidR="0059179B" w:rsidRPr="00E95C53" w:rsidRDefault="0059179B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im: To control the muscles and posture of the cervical spine and </w:t>
      </w:r>
      <w:r w:rsidR="00AD101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upper trunk</w:t>
      </w:r>
      <w:r w:rsidR="00E3331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uring reciprocal movements </w:t>
      </w:r>
      <w:r w:rsidR="00F1206A">
        <w:rPr>
          <w:rFonts w:ascii="Times New Roman" w:hAnsi="Times New Roman" w:cs="Times New Roman"/>
          <w:color w:val="000000"/>
          <w:sz w:val="24"/>
          <w:szCs w:val="24"/>
          <w:lang w:val="en-US"/>
        </w:rPr>
        <w:t>with extended</w:t>
      </w:r>
      <w:r w:rsidR="00E3331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rms. </w:t>
      </w:r>
    </w:p>
    <w:p w14:paraId="7E3E10CF" w14:textId="7E202B48" w:rsidR="0059179B" w:rsidRPr="00E95C53" w:rsidRDefault="002061A2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Instructions</w:t>
      </w:r>
      <w:r w:rsidR="00E3331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Stand</w:t>
      </w:r>
      <w:r w:rsidR="00FC1BF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up straight, with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light dumbbells</w:t>
      </w:r>
      <w:r w:rsidR="00B9795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r weights in hands. </w:t>
      </w:r>
      <w:r w:rsidR="00F1206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ove the </w:t>
      </w:r>
      <w:r w:rsidR="00613B0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upper limbs </w:t>
      </w:r>
      <w:r w:rsidR="00F1206A">
        <w:rPr>
          <w:rFonts w:ascii="Times New Roman" w:hAnsi="Times New Roman" w:cs="Times New Roman"/>
          <w:color w:val="000000"/>
          <w:sz w:val="24"/>
          <w:szCs w:val="24"/>
          <w:lang w:val="en-US"/>
        </w:rPr>
        <w:t>upward and down by turns. Keep the arms fully extended throughout the movement</w:t>
      </w:r>
      <w:r w:rsidR="004D68A3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="00613B0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F1206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aintain </w:t>
      </w:r>
      <w:r w:rsidR="00AD101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or perceived </w:t>
      </w:r>
      <w:r w:rsidR="00AD1019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exertion</w:t>
      </w:r>
      <w:r w:rsidR="00AD101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etween </w:t>
      </w:r>
      <w:r w:rsidR="00F1206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ead and </w:t>
      </w:r>
      <w:r w:rsidR="00F1206A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eck </w:t>
      </w:r>
      <w:r w:rsidR="00F1206A">
        <w:rPr>
          <w:rFonts w:ascii="Times New Roman" w:hAnsi="Times New Roman" w:cs="Times New Roman"/>
          <w:color w:val="000000"/>
          <w:sz w:val="24"/>
          <w:szCs w:val="24"/>
          <w:lang w:val="en-US"/>
        </w:rPr>
        <w:t>in a neutral position, and</w:t>
      </w:r>
      <w:r w:rsidR="00F1206A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F1206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keep </w:t>
      </w:r>
      <w:r w:rsidR="00AD101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or perceived </w:t>
      </w:r>
      <w:r w:rsidR="00AD1019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exertion</w:t>
      </w:r>
      <w:r w:rsidR="00AD101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etween </w:t>
      </w:r>
      <w:r w:rsidR="00F1206A">
        <w:rPr>
          <w:rFonts w:ascii="Times New Roman" w:hAnsi="Times New Roman" w:cs="Times New Roman"/>
          <w:color w:val="000000"/>
          <w:sz w:val="24"/>
          <w:szCs w:val="24"/>
          <w:lang w:val="en-US"/>
        </w:rPr>
        <w:t>shoulders relaxed.</w:t>
      </w:r>
    </w:p>
    <w:p w14:paraId="2E17D5C7" w14:textId="3CF69397" w:rsidR="0059179B" w:rsidRDefault="0059179B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Dosage:</w:t>
      </w:r>
      <w:r w:rsidR="00B0057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63710171" w14:textId="3910839C" w:rsidR="0059179B" w:rsidRPr="00E95C53" w:rsidRDefault="00F1206A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</w:t>
      </w:r>
      <w:r w:rsidR="00FC1BFE">
        <w:rPr>
          <w:rFonts w:ascii="Times New Roman" w:hAnsi="Times New Roman" w:cs="Times New Roman"/>
          <w:color w:val="000000"/>
          <w:sz w:val="24"/>
          <w:szCs w:val="24"/>
          <w:lang w:val="en-US"/>
        </w:rPr>
        <w:t>Modules</w:t>
      </w:r>
      <w:r w:rsidR="00613B0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II, IV, and VI</w:t>
      </w:r>
      <w:r w:rsidR="00FC1BFE">
        <w:rPr>
          <w:rFonts w:ascii="Times New Roman" w:hAnsi="Times New Roman" w:cs="Times New Roman"/>
          <w:color w:val="000000"/>
          <w:sz w:val="24"/>
          <w:szCs w:val="24"/>
          <w:lang w:val="en-US"/>
        </w:rPr>
        <w:t>:</w:t>
      </w:r>
      <w:r w:rsidR="00613B0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200C3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xercise for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30 seconds per</w:t>
      </w:r>
      <w:r w:rsidR="00613B0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200C30">
        <w:rPr>
          <w:rFonts w:ascii="Times New Roman" w:hAnsi="Times New Roman" w:cs="Times New Roman"/>
          <w:color w:val="000000"/>
          <w:sz w:val="24"/>
          <w:szCs w:val="24"/>
          <w:lang w:val="en-US"/>
        </w:rPr>
        <w:t>1</w:t>
      </w:r>
      <w:r w:rsidR="00613B0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et. </w:t>
      </w:r>
      <w:r w:rsidR="00200C3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erform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2 sets, with a rest between the sets. </w:t>
      </w:r>
      <w:r w:rsidR="00200C3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the </w:t>
      </w:r>
      <w:r w:rsidR="00200C30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second set</w:t>
      </w:r>
      <w:r w:rsidR="00200C3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arget</w:t>
      </w:r>
      <w:r w:rsidR="00FC1BF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AD101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or </w:t>
      </w:r>
      <w:r w:rsidR="00AD1019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perceived exertion</w:t>
      </w:r>
      <w:r w:rsidR="00AD101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etween</w:t>
      </w:r>
      <w:r w:rsidR="00200C3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FC1BFE">
        <w:rPr>
          <w:rFonts w:ascii="Times New Roman" w:hAnsi="Times New Roman" w:cs="Times New Roman"/>
          <w:color w:val="000000"/>
          <w:sz w:val="24"/>
          <w:szCs w:val="24"/>
          <w:lang w:val="en-US"/>
        </w:rPr>
        <w:t>10 to 12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PE*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01513734" w14:textId="0C989E15" w:rsidR="00FC1BFE" w:rsidRDefault="00FC1BFE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3BF6FA1" w14:textId="579ED607" w:rsidR="0059179B" w:rsidRPr="00E95C53" w:rsidRDefault="0059179B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25115A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>7.</w:t>
      </w:r>
      <w:r w:rsidRPr="00E95C5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One-arm extension on all fours</w:t>
      </w:r>
    </w:p>
    <w:p w14:paraId="022A2DA3" w14:textId="56A4DBF2" w:rsidR="0059179B" w:rsidRPr="00E95C53" w:rsidRDefault="0059179B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Aim: To control the muscles and posture of the cervical spine and upper trunk</w:t>
      </w:r>
      <w:r w:rsidR="00F1206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hile elevating the extended arm.</w:t>
      </w:r>
    </w:p>
    <w:p w14:paraId="27258365" w14:textId="33296F47" w:rsidR="0059179B" w:rsidRPr="00E95C53" w:rsidRDefault="002061A2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Instructions</w:t>
      </w:r>
      <w:r w:rsidR="00200C3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While kneeli</w:t>
      </w:r>
      <w:r w:rsidR="00FC1BFE">
        <w:rPr>
          <w:rFonts w:ascii="Times New Roman" w:hAnsi="Times New Roman" w:cs="Times New Roman"/>
          <w:color w:val="000000"/>
          <w:sz w:val="24"/>
          <w:szCs w:val="24"/>
          <w:lang w:val="en-US"/>
        </w:rPr>
        <w:t>ng on all fours on a mat, ensur</w:t>
      </w:r>
      <w:r w:rsidR="00200C30">
        <w:rPr>
          <w:rFonts w:ascii="Times New Roman" w:hAnsi="Times New Roman" w:cs="Times New Roman"/>
          <w:color w:val="000000"/>
          <w:sz w:val="24"/>
          <w:szCs w:val="24"/>
          <w:lang w:val="en-US"/>
        </w:rPr>
        <w:t>e</w:t>
      </w:r>
      <w:r w:rsidR="00FC1BF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proper alignment of the spine, neck and torso. </w:t>
      </w:r>
      <w:r w:rsidR="00AD1019">
        <w:rPr>
          <w:rFonts w:ascii="Times New Roman" w:hAnsi="Times New Roman" w:cs="Times New Roman"/>
          <w:color w:val="000000"/>
          <w:sz w:val="24"/>
          <w:szCs w:val="24"/>
          <w:lang w:val="en-US"/>
        </w:rPr>
        <w:t>Your k</w:t>
      </w:r>
      <w:r w:rsidR="00FC1BF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ees should be vertically beneath hips, and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arms vertical</w:t>
      </w:r>
      <w:r w:rsidR="00FC1BF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y beneath shoulders, with hands flat against the mat.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Push</w:t>
      </w:r>
      <w:r w:rsidR="00FC1BF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slightly upward</w:t>
      </w:r>
      <w:r w:rsidR="00BB4EF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ith arms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, but avoid</w:t>
      </w:r>
      <w:r w:rsidR="00FC1BF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verextending elbows. </w:t>
      </w:r>
      <w:r w:rsidR="00BB4EF7">
        <w:rPr>
          <w:rFonts w:ascii="Times New Roman" w:hAnsi="Times New Roman" w:cs="Times New Roman"/>
          <w:color w:val="000000"/>
          <w:sz w:val="24"/>
          <w:szCs w:val="24"/>
          <w:lang w:val="en-US"/>
        </w:rPr>
        <w:t>Elevate th</w:t>
      </w:r>
      <w:r w:rsidR="00FC1BF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rm </w:t>
      </w:r>
      <w:r w:rsidR="00AE2D9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xtended </w:t>
      </w:r>
      <w:r w:rsidR="00BB4EF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up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to the level of shoulder height. Hold this position</w:t>
      </w:r>
      <w:r w:rsidR="00BB4EF7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</w:t>
      </w:r>
      <w:r w:rsidR="00BB4EF7">
        <w:rPr>
          <w:rFonts w:ascii="Times New Roman" w:hAnsi="Times New Roman" w:cs="Times New Roman"/>
          <w:color w:val="000000"/>
          <w:sz w:val="24"/>
          <w:szCs w:val="24"/>
          <w:lang w:val="en-US"/>
        </w:rPr>
        <w:t>return back to all fours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. Repeat</w:t>
      </w:r>
      <w:r w:rsidR="00FC1BF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ith the other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arm.</w:t>
      </w:r>
    </w:p>
    <w:p w14:paraId="652E8C3A" w14:textId="55B459B0" w:rsidR="00FC1BFE" w:rsidRDefault="0059179B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Dosage:</w:t>
      </w:r>
      <w:r w:rsidR="00B00574" w:rsidRPr="00B00574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45C66DB1" w14:textId="1F349C93" w:rsidR="00FC1BFE" w:rsidRDefault="00BB4EF7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</w:t>
      </w:r>
      <w:r w:rsidR="00FC1BFE">
        <w:rPr>
          <w:rFonts w:ascii="Times New Roman" w:hAnsi="Times New Roman" w:cs="Times New Roman"/>
          <w:color w:val="000000"/>
          <w:sz w:val="24"/>
          <w:szCs w:val="24"/>
          <w:lang w:val="en-US"/>
        </w:rPr>
        <w:t>Module</w:t>
      </w:r>
      <w:r w:rsidR="00AE2D9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V</w:t>
      </w:r>
      <w:r w:rsidR="00FC1BF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="00AE2D93">
        <w:rPr>
          <w:rFonts w:ascii="Times New Roman" w:hAnsi="Times New Roman" w:cs="Times New Roman"/>
          <w:color w:val="000000"/>
          <w:sz w:val="24"/>
          <w:szCs w:val="24"/>
          <w:lang w:val="en-US"/>
        </w:rPr>
        <w:t>H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old</w:t>
      </w:r>
      <w:r w:rsidR="00FC1BF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AD101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rm </w:t>
      </w:r>
      <w:r w:rsidR="00AE2D93">
        <w:rPr>
          <w:rFonts w:ascii="Times New Roman" w:hAnsi="Times New Roman" w:cs="Times New Roman"/>
          <w:color w:val="000000"/>
          <w:sz w:val="24"/>
          <w:szCs w:val="24"/>
          <w:lang w:val="en-US"/>
        </w:rPr>
        <w:t>elevated</w:t>
      </w:r>
      <w:r w:rsidR="00AE2D93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 the</w:t>
      </w:r>
      <w:r w:rsidR="00AE2D9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AE2D93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xtended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position for 10 seconds. Repeat</w:t>
      </w:r>
      <w:r w:rsidR="00FC1BF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5 times with both arms.</w:t>
      </w:r>
    </w:p>
    <w:p w14:paraId="686AEE93" w14:textId="3CE8011D" w:rsidR="00FC1BFE" w:rsidRDefault="00BB4EF7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</w:t>
      </w:r>
      <w:r w:rsidR="00FC1BFE">
        <w:rPr>
          <w:rFonts w:ascii="Times New Roman" w:hAnsi="Times New Roman" w:cs="Times New Roman"/>
          <w:color w:val="000000"/>
          <w:sz w:val="24"/>
          <w:szCs w:val="24"/>
          <w:lang w:val="en-US"/>
        </w:rPr>
        <w:t>Module</w:t>
      </w:r>
      <w:r w:rsidR="00AE2D9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</w:t>
      </w:r>
      <w:r w:rsidR="00FC1BF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="00AE2D93">
        <w:rPr>
          <w:rFonts w:ascii="Times New Roman" w:hAnsi="Times New Roman" w:cs="Times New Roman"/>
          <w:color w:val="000000"/>
          <w:sz w:val="24"/>
          <w:szCs w:val="24"/>
          <w:lang w:val="en-US"/>
        </w:rPr>
        <w:t>H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old</w:t>
      </w:r>
      <w:r w:rsidR="00FC1BF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AD101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rm </w:t>
      </w:r>
      <w:r w:rsidR="00AE2D93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e</w:t>
      </w:r>
      <w:r w:rsidR="00AE2D9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evated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the </w:t>
      </w:r>
      <w:r w:rsidR="00AE2D93">
        <w:rPr>
          <w:rFonts w:ascii="Times New Roman" w:hAnsi="Times New Roman" w:cs="Times New Roman"/>
          <w:color w:val="000000"/>
          <w:sz w:val="24"/>
          <w:szCs w:val="24"/>
          <w:lang w:val="en-US"/>
        </w:rPr>
        <w:t>extended</w:t>
      </w:r>
      <w:r w:rsidR="00AE2D93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position for 10 seconds. Repea</w:t>
      </w:r>
      <w:r w:rsidR="00FC1BFE">
        <w:rPr>
          <w:rFonts w:ascii="Times New Roman" w:hAnsi="Times New Roman" w:cs="Times New Roman"/>
          <w:color w:val="000000"/>
          <w:sz w:val="24"/>
          <w:szCs w:val="24"/>
          <w:lang w:val="en-US"/>
        </w:rPr>
        <w:t>t 5 times with both arms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. Perform</w:t>
      </w:r>
      <w:r w:rsidR="00FC1BF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1 to 3 sets.</w:t>
      </w:r>
    </w:p>
    <w:p w14:paraId="56D06036" w14:textId="6978E43E" w:rsidR="0025115A" w:rsidRDefault="00BB4EF7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</w:t>
      </w:r>
      <w:r w:rsidR="00FC1BFE">
        <w:rPr>
          <w:rFonts w:ascii="Times New Roman" w:hAnsi="Times New Roman" w:cs="Times New Roman"/>
          <w:color w:val="000000"/>
          <w:sz w:val="24"/>
          <w:szCs w:val="24"/>
          <w:lang w:val="en-US"/>
        </w:rPr>
        <w:t>Module</w:t>
      </w:r>
      <w:r w:rsidR="00AE2D9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I</w:t>
      </w:r>
      <w:r w:rsidR="00FC1BF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="00AE2D93">
        <w:rPr>
          <w:rFonts w:ascii="Times New Roman" w:hAnsi="Times New Roman" w:cs="Times New Roman"/>
          <w:color w:val="000000"/>
          <w:sz w:val="24"/>
          <w:szCs w:val="24"/>
          <w:lang w:val="en-US"/>
        </w:rPr>
        <w:t>H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old</w:t>
      </w:r>
      <w:r w:rsidR="00FC1BF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AD101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rm </w:t>
      </w:r>
      <w:r w:rsidR="00AE2D9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levated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in the extended position for 10 seconds. Repeat 5 times with both arms for 3 sets.</w:t>
      </w:r>
    </w:p>
    <w:p w14:paraId="2DD8C8BB" w14:textId="77777777" w:rsidR="0025115A" w:rsidRDefault="0025115A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1803187" w14:textId="03893D8F" w:rsidR="0059179B" w:rsidRPr="00E95C53" w:rsidRDefault="0059179B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E95C5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8. </w:t>
      </w:r>
      <w:r w:rsidR="00B0057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upine</w:t>
      </w:r>
      <w:r w:rsidR="00B00BD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h</w:t>
      </w:r>
      <w:r w:rsidRPr="00E95C5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ead lift </w:t>
      </w:r>
    </w:p>
    <w:p w14:paraId="1DF8C6FC" w14:textId="52469C0A" w:rsidR="0059179B" w:rsidRPr="00E95C53" w:rsidRDefault="0059179B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Aim: Dynamic strengthening exercise for the neck flexor muscles</w:t>
      </w:r>
      <w:r w:rsidR="002061A2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6BF67B33" w14:textId="03859F37" w:rsidR="0059179B" w:rsidRPr="005E034F" w:rsidRDefault="002061A2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Instructions</w:t>
      </w:r>
      <w:r w:rsidR="00B00BD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="00B00574">
        <w:rPr>
          <w:rFonts w:ascii="Times New Roman" w:hAnsi="Times New Roman" w:cs="Times New Roman"/>
          <w:color w:val="000000"/>
          <w:sz w:val="24"/>
          <w:szCs w:val="24"/>
          <w:lang w:val="en-US"/>
        </w:rPr>
        <w:t>Supine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FC1BF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ith a folded towel under the upper neck. With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your </w:t>
      </w:r>
      <w:r w:rsidR="00FC1BF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rms by side and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neck relaxed</w:t>
      </w:r>
      <w:r w:rsidR="00B00BD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in a neutral position. Nod</w:t>
      </w:r>
      <w:r w:rsidR="00FC1BF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BB4EF7">
        <w:rPr>
          <w:rFonts w:ascii="Times New Roman" w:hAnsi="Times New Roman" w:cs="Times New Roman"/>
          <w:color w:val="000000"/>
          <w:sz w:val="24"/>
          <w:szCs w:val="24"/>
          <w:lang w:val="en-US"/>
        </w:rPr>
        <w:t>and l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if</w:t>
      </w:r>
      <w:r w:rsidR="00B00BD3">
        <w:rPr>
          <w:rFonts w:ascii="Times New Roman" w:hAnsi="Times New Roman" w:cs="Times New Roman"/>
          <w:color w:val="000000"/>
          <w:sz w:val="24"/>
          <w:szCs w:val="24"/>
          <w:lang w:val="en-US"/>
        </w:rPr>
        <w:t>t</w:t>
      </w:r>
      <w:r w:rsidR="00FC1BF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head</w:t>
      </w:r>
      <w:r w:rsidR="00BB4EF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oward the chest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="00BB4EF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eturn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o the </w:t>
      </w:r>
      <w:r w:rsidR="00152BFE">
        <w:rPr>
          <w:rFonts w:ascii="Times New Roman" w:hAnsi="Times New Roman" w:cs="Times New Roman"/>
          <w:color w:val="000000"/>
          <w:sz w:val="24"/>
          <w:szCs w:val="24"/>
          <w:lang w:val="en-US"/>
        </w:rPr>
        <w:t>starting position</w:t>
      </w:r>
      <w:r w:rsidR="00A4080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ith</w:t>
      </w:r>
      <w:r w:rsidR="00152BF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chin pulled in.</w:t>
      </w:r>
      <w:r w:rsidR="00B00574" w:rsidRPr="00B00574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69E14292" w14:textId="77777777" w:rsidR="00152BFE" w:rsidRDefault="00152BFE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Dosage:</w:t>
      </w:r>
    </w:p>
    <w:p w14:paraId="01C3BC60" w14:textId="6F461DCF" w:rsidR="00152BFE" w:rsidRDefault="00BB4EF7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</w:t>
      </w:r>
      <w:r w:rsidR="00152BFE">
        <w:rPr>
          <w:rFonts w:ascii="Times New Roman" w:hAnsi="Times New Roman" w:cs="Times New Roman"/>
          <w:color w:val="000000"/>
          <w:sz w:val="24"/>
          <w:szCs w:val="24"/>
          <w:lang w:val="en-US"/>
        </w:rPr>
        <w:t>Module</w:t>
      </w:r>
      <w:r w:rsidR="00A4080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</w:t>
      </w:r>
      <w:r w:rsidR="00152BFE">
        <w:rPr>
          <w:rFonts w:ascii="Times New Roman" w:hAnsi="Times New Roman" w:cs="Times New Roman"/>
          <w:color w:val="000000"/>
          <w:sz w:val="24"/>
          <w:szCs w:val="24"/>
          <w:lang w:val="en-US"/>
        </w:rPr>
        <w:t>: 5 to 8 repetitions.</w:t>
      </w:r>
    </w:p>
    <w:p w14:paraId="4D1E607A" w14:textId="6FF28A5A" w:rsidR="0059179B" w:rsidRPr="00E95C53" w:rsidRDefault="00BB4EF7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</w:t>
      </w:r>
      <w:r w:rsidR="00152BFE">
        <w:rPr>
          <w:rFonts w:ascii="Times New Roman" w:hAnsi="Times New Roman" w:cs="Times New Roman"/>
          <w:color w:val="000000"/>
          <w:sz w:val="24"/>
          <w:szCs w:val="24"/>
          <w:lang w:val="en-US"/>
        </w:rPr>
        <w:t>Module</w:t>
      </w:r>
      <w:r w:rsidR="00A4080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I</w:t>
      </w:r>
      <w:r w:rsidR="00152BFE">
        <w:rPr>
          <w:rFonts w:ascii="Times New Roman" w:hAnsi="Times New Roman" w:cs="Times New Roman"/>
          <w:color w:val="000000"/>
          <w:sz w:val="24"/>
          <w:szCs w:val="24"/>
          <w:lang w:val="en-US"/>
        </w:rPr>
        <w:t>: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10 to 15 repetitions.</w:t>
      </w:r>
    </w:p>
    <w:p w14:paraId="23D6916B" w14:textId="77777777" w:rsidR="000050A6" w:rsidRDefault="000050A6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F91F747" w14:textId="0CDF2BB8" w:rsidR="0059179B" w:rsidRPr="004D68A3" w:rsidRDefault="0059179B" w:rsidP="00B27CE1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4D68A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tretching exercises</w:t>
      </w:r>
      <w:r w:rsidR="00267A82" w:rsidRPr="004D68A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</w:p>
    <w:p w14:paraId="0DC81A97" w14:textId="6C983A24" w:rsidR="005B7CBB" w:rsidRDefault="0059179B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stretching exercises </w:t>
      </w:r>
      <w:r w:rsidR="002061A2">
        <w:rPr>
          <w:rFonts w:ascii="Times New Roman" w:hAnsi="Times New Roman" w:cs="Times New Roman"/>
          <w:color w:val="000000"/>
          <w:sz w:val="24"/>
          <w:szCs w:val="24"/>
          <w:lang w:val="en-US"/>
        </w:rPr>
        <w:t>we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e </w:t>
      </w:r>
      <w:r w:rsidR="00BB4EF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structed for both study groups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starti</w:t>
      </w:r>
      <w:r w:rsidR="00152BF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g from the </w:t>
      </w:r>
      <w:r w:rsidR="00BB4EF7">
        <w:rPr>
          <w:rFonts w:ascii="Times New Roman" w:hAnsi="Times New Roman" w:cs="Times New Roman"/>
          <w:color w:val="000000"/>
          <w:sz w:val="24"/>
          <w:szCs w:val="24"/>
          <w:lang w:val="en-US"/>
        </w:rPr>
        <w:t>M</w:t>
      </w:r>
      <w:r w:rsidR="00152BFE">
        <w:rPr>
          <w:rFonts w:ascii="Times New Roman" w:hAnsi="Times New Roman" w:cs="Times New Roman"/>
          <w:color w:val="000000"/>
          <w:sz w:val="24"/>
          <w:szCs w:val="24"/>
          <w:lang w:val="en-US"/>
        </w:rPr>
        <w:t>odule</w:t>
      </w:r>
      <w:r w:rsidR="00BB4EF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II.</w:t>
      </w:r>
      <w:r w:rsidR="00152BF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very stretch is </w:t>
      </w:r>
      <w:r w:rsidR="00BB4EF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structed to </w:t>
      </w:r>
      <w:r w:rsidR="002061A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e </w:t>
      </w:r>
      <w:r w:rsidR="00BB4EF7">
        <w:rPr>
          <w:rFonts w:ascii="Times New Roman" w:hAnsi="Times New Roman" w:cs="Times New Roman"/>
          <w:color w:val="000000"/>
          <w:sz w:val="24"/>
          <w:szCs w:val="24"/>
          <w:lang w:val="en-US"/>
        </w:rPr>
        <w:t>perform</w:t>
      </w:r>
      <w:r w:rsidR="002061A2">
        <w:rPr>
          <w:rFonts w:ascii="Times New Roman" w:hAnsi="Times New Roman" w:cs="Times New Roman"/>
          <w:color w:val="000000"/>
          <w:sz w:val="24"/>
          <w:szCs w:val="24"/>
          <w:lang w:val="en-US"/>
        </w:rPr>
        <w:t>ed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BB4EF7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n both sides </w:t>
      </w:r>
      <w:r w:rsidR="00BB4EF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ith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3 </w:t>
      </w:r>
      <w:r w:rsidR="00BB4EF7">
        <w:rPr>
          <w:rFonts w:ascii="Times New Roman" w:hAnsi="Times New Roman" w:cs="Times New Roman"/>
          <w:color w:val="000000"/>
          <w:sz w:val="24"/>
          <w:szCs w:val="24"/>
          <w:lang w:val="en-US"/>
        </w:rPr>
        <w:t>repetitions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ith a 30-second hold.</w:t>
      </w:r>
    </w:p>
    <w:p w14:paraId="56C06CD2" w14:textId="2A8814D9" w:rsidR="00A92D5B" w:rsidRPr="00E95C53" w:rsidRDefault="00A92D5B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86ABFEA" w14:textId="534F6F3F" w:rsidR="0059179B" w:rsidRPr="00E95C53" w:rsidRDefault="002061A2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1</w:t>
      </w:r>
      <w:r w:rsidR="0059179B" w:rsidRPr="00E95C5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. Stretch in the cervical lateral flexion</w:t>
      </w:r>
    </w:p>
    <w:p w14:paraId="22514575" w14:textId="3839BE33" w:rsidR="0059179B" w:rsidRPr="00E95C53" w:rsidRDefault="0059179B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Sit</w:t>
      </w:r>
      <w:r w:rsidR="005B7CBB">
        <w:rPr>
          <w:rFonts w:ascii="Times New Roman" w:hAnsi="Times New Roman" w:cs="Times New Roman"/>
          <w:color w:val="000000"/>
          <w:sz w:val="24"/>
          <w:szCs w:val="24"/>
          <w:lang w:val="en-US"/>
        </w:rPr>
        <w:t>ting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upright, with good posture. Slowly </w:t>
      </w:r>
      <w:r w:rsidR="007A7E25">
        <w:rPr>
          <w:rFonts w:ascii="Times New Roman" w:hAnsi="Times New Roman" w:cs="Times New Roman"/>
          <w:color w:val="000000"/>
          <w:sz w:val="24"/>
          <w:szCs w:val="24"/>
          <w:lang w:val="en-US"/>
        </w:rPr>
        <w:t>rotate</w:t>
      </w:r>
      <w:r w:rsidR="005B7C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head downward, with </w:t>
      </w:r>
      <w:r w:rsidR="002061A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="005B7C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hin pointing </w:t>
      </w:r>
      <w:r w:rsidR="002061A2">
        <w:rPr>
          <w:rFonts w:ascii="Times New Roman" w:hAnsi="Times New Roman" w:cs="Times New Roman"/>
          <w:color w:val="000000"/>
          <w:sz w:val="24"/>
          <w:szCs w:val="24"/>
          <w:lang w:val="en-US"/>
        </w:rPr>
        <w:t>toward the</w:t>
      </w:r>
      <w:r w:rsidR="005B7C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rmpit. </w:t>
      </w:r>
      <w:r w:rsidR="007A7E25">
        <w:rPr>
          <w:rFonts w:ascii="Times New Roman" w:hAnsi="Times New Roman" w:cs="Times New Roman"/>
          <w:color w:val="000000"/>
          <w:sz w:val="24"/>
          <w:szCs w:val="24"/>
          <w:lang w:val="en-US"/>
        </w:rPr>
        <w:t>Avoid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lift</w:t>
      </w:r>
      <w:r w:rsidR="005B7C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g </w:t>
      </w:r>
      <w:r w:rsidR="002061A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your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shoulder</w:t>
      </w:r>
      <w:r w:rsidR="007A7E25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up during the stretch. Hold the stre</w:t>
      </w:r>
      <w:r w:rsidR="005B7C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ch for 20 seconds, </w:t>
      </w:r>
      <w:r w:rsidR="007A7E25">
        <w:rPr>
          <w:rFonts w:ascii="Times New Roman" w:hAnsi="Times New Roman" w:cs="Times New Roman"/>
          <w:color w:val="000000"/>
          <w:sz w:val="24"/>
          <w:szCs w:val="24"/>
          <w:lang w:val="en-US"/>
        </w:rPr>
        <w:t>then slowly raise</w:t>
      </w:r>
      <w:r w:rsidR="005B7C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2061A2">
        <w:rPr>
          <w:rFonts w:ascii="Times New Roman" w:hAnsi="Times New Roman" w:cs="Times New Roman"/>
          <w:color w:val="000000"/>
          <w:sz w:val="24"/>
          <w:szCs w:val="24"/>
          <w:lang w:val="en-US"/>
        </w:rPr>
        <w:t>your</w:t>
      </w:r>
      <w:r w:rsidR="002061A2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head</w:t>
      </w:r>
      <w:r w:rsidR="00267A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o the neutral position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, and repeat</w:t>
      </w:r>
      <w:r w:rsidR="005B7C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stretch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on the other side.</w:t>
      </w:r>
    </w:p>
    <w:p w14:paraId="4F6EC8E8" w14:textId="77777777" w:rsidR="000050A6" w:rsidRDefault="000050A6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613C8D7F" w14:textId="1A426D5E" w:rsidR="0059179B" w:rsidRPr="00E95C53" w:rsidRDefault="002061A2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2</w:t>
      </w:r>
      <w:r w:rsidR="0059179B" w:rsidRPr="00E95C5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. Stretch of the anterior neck muscles</w:t>
      </w:r>
    </w:p>
    <w:p w14:paraId="1EA75E39" w14:textId="2895066A" w:rsidR="00A92D5B" w:rsidRDefault="0059179B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Sit</w:t>
      </w:r>
      <w:r w:rsidR="00755240">
        <w:rPr>
          <w:rFonts w:ascii="Times New Roman" w:hAnsi="Times New Roman" w:cs="Times New Roman"/>
          <w:color w:val="000000"/>
          <w:sz w:val="24"/>
          <w:szCs w:val="24"/>
          <w:lang w:val="en-US"/>
        </w:rPr>
        <w:t>ting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upright, with good posture</w:t>
      </w:r>
      <w:r w:rsidR="007A7E25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="00267A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Keep the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="005B7CBB">
        <w:rPr>
          <w:rFonts w:ascii="Times New Roman" w:hAnsi="Times New Roman" w:cs="Times New Roman"/>
          <w:color w:val="000000"/>
          <w:sz w:val="24"/>
          <w:szCs w:val="24"/>
          <w:lang w:val="en-US"/>
        </w:rPr>
        <w:t>houlders down and relaxed. Plac</w:t>
      </w:r>
      <w:r w:rsidR="00A40803">
        <w:rPr>
          <w:rFonts w:ascii="Times New Roman" w:hAnsi="Times New Roman" w:cs="Times New Roman"/>
          <w:color w:val="000000"/>
          <w:sz w:val="24"/>
          <w:szCs w:val="24"/>
          <w:lang w:val="en-US"/>
        </w:rPr>
        <w:t>e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A40803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other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hand on the opposite shoulder. Slowly tilt</w:t>
      </w:r>
      <w:r w:rsidR="005B7C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2061A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ead </w:t>
      </w:r>
      <w:r w:rsidR="00267A82">
        <w:rPr>
          <w:rFonts w:ascii="Times New Roman" w:hAnsi="Times New Roman" w:cs="Times New Roman"/>
          <w:color w:val="000000"/>
          <w:sz w:val="24"/>
          <w:szCs w:val="24"/>
          <w:lang w:val="en-US"/>
        </w:rPr>
        <w:t>to the other side</w:t>
      </w:r>
      <w:r w:rsidR="005B7C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back</w:t>
      </w:r>
      <w:r w:rsidR="00267A82">
        <w:rPr>
          <w:rFonts w:ascii="Times New Roman" w:hAnsi="Times New Roman" w:cs="Times New Roman"/>
          <w:color w:val="000000"/>
          <w:sz w:val="24"/>
          <w:szCs w:val="24"/>
          <w:lang w:val="en-US"/>
        </w:rPr>
        <w:t>ward</w:t>
      </w:r>
      <w:r w:rsidR="005B7C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look dia</w:t>
      </w:r>
      <w:r w:rsidR="005B7CBB">
        <w:rPr>
          <w:rFonts w:ascii="Times New Roman" w:hAnsi="Times New Roman" w:cs="Times New Roman"/>
          <w:color w:val="000000"/>
          <w:sz w:val="24"/>
          <w:szCs w:val="24"/>
          <w:lang w:val="en-US"/>
        </w:rPr>
        <w:t>gonally t</w:t>
      </w:r>
      <w:r w:rsidR="00A40803">
        <w:rPr>
          <w:rFonts w:ascii="Times New Roman" w:hAnsi="Times New Roman" w:cs="Times New Roman"/>
          <w:color w:val="000000"/>
          <w:sz w:val="24"/>
          <w:szCs w:val="24"/>
          <w:lang w:val="en-US"/>
        </w:rPr>
        <w:t>o</w:t>
      </w:r>
      <w:r w:rsidR="005B7C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ceiling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</w:p>
    <w:p w14:paraId="6B0D3220" w14:textId="3A7470DA" w:rsidR="0059179B" w:rsidRPr="00E95C53" w:rsidRDefault="0059179B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Hold the stretch</w:t>
      </w:r>
      <w:r w:rsidR="005B7C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or 20 seconds</w:t>
      </w:r>
      <w:r w:rsidR="00A40803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5B7C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return </w:t>
      </w:r>
      <w:r w:rsidR="002061A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ead </w:t>
      </w:r>
      <w:r w:rsidR="00267A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ack </w:t>
      </w:r>
      <w:r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to the neutral position. Repeat the stretch on the other side.</w:t>
      </w:r>
      <w:r w:rsidR="00A92D5B" w:rsidRPr="00A92D5B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5EDC7393" w14:textId="77777777" w:rsidR="000050A6" w:rsidRDefault="000050A6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5C62F863" w14:textId="05C2E719" w:rsidR="000050A6" w:rsidRDefault="000050A6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3</w:t>
      </w:r>
      <w:r w:rsidR="0059179B" w:rsidRPr="00E95C5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. Stretch of </w:t>
      </w:r>
      <w:r w:rsidR="002061A2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he </w:t>
      </w:r>
      <w:r w:rsidR="0059179B" w:rsidRPr="00E95C5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pectoralis major muscle</w:t>
      </w:r>
      <w:r w:rsidR="00842BB7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</w:p>
    <w:p w14:paraId="19AFC116" w14:textId="016A6387" w:rsidR="0059179B" w:rsidRPr="000050A6" w:rsidRDefault="005B2DA9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 s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tand</w:t>
      </w:r>
      <w:r w:rsidR="00755240">
        <w:rPr>
          <w:rFonts w:ascii="Times New Roman" w:hAnsi="Times New Roman" w:cs="Times New Roman"/>
          <w:color w:val="000000"/>
          <w:sz w:val="24"/>
          <w:szCs w:val="24"/>
          <w:lang w:val="en-US"/>
        </w:rPr>
        <w:t>ing</w:t>
      </w:r>
      <w:r w:rsidR="005B7C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osition </w:t>
      </w:r>
      <w:r w:rsidR="00B619A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ith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="00755240">
        <w:rPr>
          <w:rFonts w:ascii="Times New Roman" w:hAnsi="Times New Roman" w:cs="Times New Roman"/>
          <w:color w:val="000000"/>
          <w:sz w:val="24"/>
          <w:szCs w:val="24"/>
          <w:lang w:val="en-US"/>
        </w:rPr>
        <w:t>body sideways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o a wall. Pr</w:t>
      </w:r>
      <w:r w:rsidR="005B7CBB">
        <w:rPr>
          <w:rFonts w:ascii="Times New Roman" w:hAnsi="Times New Roman" w:cs="Times New Roman"/>
          <w:color w:val="000000"/>
          <w:sz w:val="24"/>
          <w:szCs w:val="24"/>
          <w:lang w:val="en-US"/>
        </w:rPr>
        <w:t>ess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2061A2">
        <w:rPr>
          <w:rFonts w:ascii="Times New Roman" w:hAnsi="Times New Roman" w:cs="Times New Roman"/>
          <w:color w:val="000000"/>
          <w:sz w:val="24"/>
          <w:szCs w:val="24"/>
          <w:lang w:val="en-US"/>
        </w:rPr>
        <w:t>your</w:t>
      </w:r>
      <w:r w:rsidR="002061A2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fore</w:t>
      </w:r>
      <w:r w:rsidR="005B7C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rm against the wall, with </w:t>
      </w:r>
      <w:r w:rsidR="002061A2">
        <w:rPr>
          <w:rFonts w:ascii="Times New Roman" w:hAnsi="Times New Roman" w:cs="Times New Roman"/>
          <w:color w:val="000000"/>
          <w:sz w:val="24"/>
          <w:szCs w:val="24"/>
          <w:lang w:val="en-US"/>
        </w:rPr>
        <w:t>your</w:t>
      </w:r>
      <w:r w:rsidR="002061A2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e</w:t>
      </w:r>
      <w:r w:rsidR="005B7C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bow bent at 90 degrees.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T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urn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</w:t>
      </w:r>
      <w:r w:rsidR="005B7C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bo</w:t>
      </w:r>
      <w:r w:rsidR="005B7C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dy away from the wall until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feel</w:t>
      </w:r>
      <w:r w:rsidR="005B7CBB">
        <w:rPr>
          <w:rFonts w:ascii="Times New Roman" w:hAnsi="Times New Roman" w:cs="Times New Roman"/>
          <w:color w:val="000000"/>
          <w:sz w:val="24"/>
          <w:szCs w:val="24"/>
          <w:lang w:val="en-US"/>
        </w:rPr>
        <w:t>ing</w:t>
      </w:r>
      <w:r w:rsidR="002061A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the stress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uring the stretch </w:t>
      </w:r>
      <w:r w:rsidR="00842BB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cross the chest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is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ild</w:t>
      </w:r>
      <w:r w:rsidR="005B7CBB">
        <w:rPr>
          <w:rFonts w:ascii="Times New Roman" w:hAnsi="Times New Roman" w:cs="Times New Roman"/>
          <w:color w:val="000000"/>
          <w:sz w:val="24"/>
          <w:szCs w:val="24"/>
          <w:lang w:val="en-US"/>
        </w:rPr>
        <w:t>-to-moderat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="005B7C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Hold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stretch</w:t>
      </w:r>
      <w:r w:rsidR="005B7C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or 20 seconds </w:t>
      </w:r>
      <w:r w:rsidR="00267A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d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epeat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t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3 times with both arms.</w:t>
      </w:r>
      <w:r w:rsidR="00A92D5B" w:rsidRPr="00A92D5B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068F2996" w14:textId="77777777" w:rsidR="006063B2" w:rsidRDefault="006063B2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3D3B02A2" w14:textId="77777777" w:rsidR="006063B2" w:rsidRDefault="006063B2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BE0E1F6" w14:textId="77777777" w:rsidR="0059179B" w:rsidRPr="00E95C53" w:rsidRDefault="006063B2" w:rsidP="00B27CE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*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org G. Psychophysical bases of perceived exertion. </w:t>
      </w:r>
      <w:r w:rsidR="0059179B" w:rsidRPr="00E95C53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Med Sci Sports </w:t>
      </w:r>
      <w:proofErr w:type="spellStart"/>
      <w:r w:rsidR="0059179B" w:rsidRPr="00E95C53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Exerc</w:t>
      </w:r>
      <w:proofErr w:type="spellEnd"/>
      <w:r w:rsidR="0059179B" w:rsidRPr="00E95C53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.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1982;14: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9179B" w:rsidRPr="00E95C53">
        <w:rPr>
          <w:rFonts w:ascii="Times New Roman" w:hAnsi="Times New Roman" w:cs="Times New Roman"/>
          <w:color w:val="000000"/>
          <w:sz w:val="24"/>
          <w:szCs w:val="24"/>
          <w:lang w:val="en-US"/>
        </w:rPr>
        <w:t>377–381.</w:t>
      </w:r>
    </w:p>
    <w:p w14:paraId="1D495D6E" w14:textId="77777777" w:rsidR="00F07F1C" w:rsidRPr="00E95C53" w:rsidRDefault="00F07F1C" w:rsidP="00B27CE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07F1C" w:rsidRPr="00E95C53" w:rsidSect="00EF04C0">
      <w:headerReference w:type="default" r:id="rId8"/>
      <w:pgSz w:w="11906" w:h="16838" w:code="9"/>
      <w:pgMar w:top="567" w:right="567" w:bottom="567" w:left="113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6B294" w14:textId="77777777" w:rsidR="00E9284B" w:rsidRDefault="00E9284B" w:rsidP="00955644">
      <w:pPr>
        <w:spacing w:after="0"/>
      </w:pPr>
      <w:r>
        <w:separator/>
      </w:r>
    </w:p>
  </w:endnote>
  <w:endnote w:type="continuationSeparator" w:id="0">
    <w:p w14:paraId="0AFEEF2C" w14:textId="77777777" w:rsidR="00E9284B" w:rsidRDefault="00E9284B" w:rsidP="0095564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Universal-NewswithCommPi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BCAF5" w14:textId="77777777" w:rsidR="00E9284B" w:rsidRDefault="00E9284B" w:rsidP="00955644">
      <w:pPr>
        <w:spacing w:after="0"/>
      </w:pPr>
      <w:r>
        <w:separator/>
      </w:r>
    </w:p>
  </w:footnote>
  <w:footnote w:type="continuationSeparator" w:id="0">
    <w:p w14:paraId="3D33E026" w14:textId="77777777" w:rsidR="00E9284B" w:rsidRDefault="00E9284B" w:rsidP="0095564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FBA07" w14:textId="77777777" w:rsidR="004E7958" w:rsidRPr="004E7958" w:rsidRDefault="004E7958" w:rsidP="004E7958">
    <w:pPr>
      <w:pStyle w:val="Header"/>
      <w:tabs>
        <w:tab w:val="clear" w:pos="4819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EF24CB"/>
    <w:multiLevelType w:val="hybridMultilevel"/>
    <w:tmpl w:val="37B68A1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CC454C"/>
    <w:multiLevelType w:val="hybridMultilevel"/>
    <w:tmpl w:val="0942836C"/>
    <w:lvl w:ilvl="0" w:tplc="040B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AA80BD0"/>
    <w:multiLevelType w:val="hybridMultilevel"/>
    <w:tmpl w:val="8DFEDA7C"/>
    <w:lvl w:ilvl="0" w:tplc="4040672E">
      <w:start w:val="1"/>
      <w:numFmt w:val="decimal"/>
      <w:lvlText w:val="%1."/>
      <w:lvlJc w:val="left"/>
      <w:pPr>
        <w:ind w:left="1664" w:hanging="360"/>
      </w:pPr>
      <w:rPr>
        <w:rFonts w:ascii="Times New Roman" w:eastAsiaTheme="minorHAnsi" w:hAnsi="Times New Roman" w:cs="Times New Roman"/>
      </w:rPr>
    </w:lvl>
    <w:lvl w:ilvl="1" w:tplc="040B0019" w:tentative="1">
      <w:start w:val="1"/>
      <w:numFmt w:val="lowerLetter"/>
      <w:lvlText w:val="%2."/>
      <w:lvlJc w:val="left"/>
      <w:pPr>
        <w:ind w:left="2384" w:hanging="360"/>
      </w:pPr>
    </w:lvl>
    <w:lvl w:ilvl="2" w:tplc="040B001B" w:tentative="1">
      <w:start w:val="1"/>
      <w:numFmt w:val="lowerRoman"/>
      <w:lvlText w:val="%3."/>
      <w:lvlJc w:val="right"/>
      <w:pPr>
        <w:ind w:left="3104" w:hanging="180"/>
      </w:pPr>
    </w:lvl>
    <w:lvl w:ilvl="3" w:tplc="040B000F" w:tentative="1">
      <w:start w:val="1"/>
      <w:numFmt w:val="decimal"/>
      <w:lvlText w:val="%4."/>
      <w:lvlJc w:val="left"/>
      <w:pPr>
        <w:ind w:left="3824" w:hanging="360"/>
      </w:pPr>
    </w:lvl>
    <w:lvl w:ilvl="4" w:tplc="040B0019" w:tentative="1">
      <w:start w:val="1"/>
      <w:numFmt w:val="lowerLetter"/>
      <w:lvlText w:val="%5."/>
      <w:lvlJc w:val="left"/>
      <w:pPr>
        <w:ind w:left="4544" w:hanging="360"/>
      </w:pPr>
    </w:lvl>
    <w:lvl w:ilvl="5" w:tplc="040B001B" w:tentative="1">
      <w:start w:val="1"/>
      <w:numFmt w:val="lowerRoman"/>
      <w:lvlText w:val="%6."/>
      <w:lvlJc w:val="right"/>
      <w:pPr>
        <w:ind w:left="5264" w:hanging="180"/>
      </w:pPr>
    </w:lvl>
    <w:lvl w:ilvl="6" w:tplc="040B000F" w:tentative="1">
      <w:start w:val="1"/>
      <w:numFmt w:val="decimal"/>
      <w:lvlText w:val="%7."/>
      <w:lvlJc w:val="left"/>
      <w:pPr>
        <w:ind w:left="5984" w:hanging="360"/>
      </w:pPr>
    </w:lvl>
    <w:lvl w:ilvl="7" w:tplc="040B0019" w:tentative="1">
      <w:start w:val="1"/>
      <w:numFmt w:val="lowerLetter"/>
      <w:lvlText w:val="%8."/>
      <w:lvlJc w:val="left"/>
      <w:pPr>
        <w:ind w:left="6704" w:hanging="360"/>
      </w:pPr>
    </w:lvl>
    <w:lvl w:ilvl="8" w:tplc="040B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3" w15:restartNumberingAfterBreak="0">
    <w:nsid w:val="3F4D2DDE"/>
    <w:multiLevelType w:val="hybridMultilevel"/>
    <w:tmpl w:val="3912E9A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514212"/>
    <w:multiLevelType w:val="hybridMultilevel"/>
    <w:tmpl w:val="554805E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492C25"/>
    <w:multiLevelType w:val="multilevel"/>
    <w:tmpl w:val="61626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8C243E1"/>
    <w:multiLevelType w:val="multilevel"/>
    <w:tmpl w:val="C0368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B375DB4"/>
    <w:multiLevelType w:val="hybridMultilevel"/>
    <w:tmpl w:val="4C70CD16"/>
    <w:lvl w:ilvl="0" w:tplc="F918C738">
      <w:start w:val="1"/>
      <w:numFmt w:val="decimal"/>
      <w:lvlText w:val="%1."/>
      <w:lvlJc w:val="left"/>
      <w:pPr>
        <w:ind w:left="720" w:hanging="360"/>
      </w:pPr>
      <w:rPr>
        <w:rFonts w:eastAsia="Universal-NewswithCommPi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7A587C"/>
    <w:multiLevelType w:val="hybridMultilevel"/>
    <w:tmpl w:val="EE9C78F2"/>
    <w:lvl w:ilvl="0" w:tplc="8128403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2"/>
  </w:num>
  <w:num w:numId="4">
    <w:abstractNumId w:val="7"/>
  </w:num>
  <w:num w:numId="5">
    <w:abstractNumId w:val="0"/>
  </w:num>
  <w:num w:numId="6">
    <w:abstractNumId w:val="3"/>
  </w:num>
  <w:num w:numId="7">
    <w:abstractNumId w:val="5"/>
  </w:num>
  <w:num w:numId="8">
    <w:abstractNumId w:val="6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179B"/>
    <w:rsid w:val="00001C07"/>
    <w:rsid w:val="000050A6"/>
    <w:rsid w:val="00056350"/>
    <w:rsid w:val="000815E0"/>
    <w:rsid w:val="000E0385"/>
    <w:rsid w:val="00100211"/>
    <w:rsid w:val="00144BE2"/>
    <w:rsid w:val="00146E16"/>
    <w:rsid w:val="00152BFE"/>
    <w:rsid w:val="001A061E"/>
    <w:rsid w:val="001C0EA5"/>
    <w:rsid w:val="001E567F"/>
    <w:rsid w:val="00200C30"/>
    <w:rsid w:val="002061A2"/>
    <w:rsid w:val="0021147C"/>
    <w:rsid w:val="002118C3"/>
    <w:rsid w:val="002320FD"/>
    <w:rsid w:val="0025115A"/>
    <w:rsid w:val="00267A82"/>
    <w:rsid w:val="00274394"/>
    <w:rsid w:val="0028122F"/>
    <w:rsid w:val="00286701"/>
    <w:rsid w:val="002E7A94"/>
    <w:rsid w:val="002F008F"/>
    <w:rsid w:val="00301AFE"/>
    <w:rsid w:val="003327AE"/>
    <w:rsid w:val="003414A2"/>
    <w:rsid w:val="003E00E1"/>
    <w:rsid w:val="003E0438"/>
    <w:rsid w:val="003F0200"/>
    <w:rsid w:val="003F359C"/>
    <w:rsid w:val="00413FF2"/>
    <w:rsid w:val="00415169"/>
    <w:rsid w:val="00436A82"/>
    <w:rsid w:val="00437396"/>
    <w:rsid w:val="00451103"/>
    <w:rsid w:val="00453BA8"/>
    <w:rsid w:val="00456120"/>
    <w:rsid w:val="0048532F"/>
    <w:rsid w:val="004D68A3"/>
    <w:rsid w:val="004E08D3"/>
    <w:rsid w:val="004E7958"/>
    <w:rsid w:val="00572A9E"/>
    <w:rsid w:val="00575607"/>
    <w:rsid w:val="0059179B"/>
    <w:rsid w:val="005B29D5"/>
    <w:rsid w:val="005B2DA9"/>
    <w:rsid w:val="005B7CBB"/>
    <w:rsid w:val="005E034F"/>
    <w:rsid w:val="005E455F"/>
    <w:rsid w:val="005F4BC2"/>
    <w:rsid w:val="006063B2"/>
    <w:rsid w:val="00613B0B"/>
    <w:rsid w:val="00656DE1"/>
    <w:rsid w:val="00670AD6"/>
    <w:rsid w:val="0070013A"/>
    <w:rsid w:val="00703C22"/>
    <w:rsid w:val="00705CE5"/>
    <w:rsid w:val="00755240"/>
    <w:rsid w:val="00770231"/>
    <w:rsid w:val="0078055A"/>
    <w:rsid w:val="00780B4B"/>
    <w:rsid w:val="00786EA6"/>
    <w:rsid w:val="0079187C"/>
    <w:rsid w:val="007969B3"/>
    <w:rsid w:val="007A7E25"/>
    <w:rsid w:val="007E5F05"/>
    <w:rsid w:val="007E65E2"/>
    <w:rsid w:val="008254E7"/>
    <w:rsid w:val="00832CED"/>
    <w:rsid w:val="00833DB9"/>
    <w:rsid w:val="0084166F"/>
    <w:rsid w:val="00842BB7"/>
    <w:rsid w:val="00864649"/>
    <w:rsid w:val="00872D00"/>
    <w:rsid w:val="008920C7"/>
    <w:rsid w:val="00894EA6"/>
    <w:rsid w:val="008A7F97"/>
    <w:rsid w:val="008C32A2"/>
    <w:rsid w:val="008E4EB2"/>
    <w:rsid w:val="008F5F87"/>
    <w:rsid w:val="0090522C"/>
    <w:rsid w:val="00931460"/>
    <w:rsid w:val="00955644"/>
    <w:rsid w:val="00957F37"/>
    <w:rsid w:val="00975527"/>
    <w:rsid w:val="0098796E"/>
    <w:rsid w:val="009F5F6A"/>
    <w:rsid w:val="00A0256A"/>
    <w:rsid w:val="00A40803"/>
    <w:rsid w:val="00A40843"/>
    <w:rsid w:val="00A92D5B"/>
    <w:rsid w:val="00A93AA7"/>
    <w:rsid w:val="00AC19F2"/>
    <w:rsid w:val="00AD1019"/>
    <w:rsid w:val="00AE2D93"/>
    <w:rsid w:val="00B00574"/>
    <w:rsid w:val="00B00BD3"/>
    <w:rsid w:val="00B04B0C"/>
    <w:rsid w:val="00B25C33"/>
    <w:rsid w:val="00B27CE1"/>
    <w:rsid w:val="00B619A8"/>
    <w:rsid w:val="00B82DE0"/>
    <w:rsid w:val="00B84A40"/>
    <w:rsid w:val="00B95641"/>
    <w:rsid w:val="00B97958"/>
    <w:rsid w:val="00BA0ECB"/>
    <w:rsid w:val="00BB4EF7"/>
    <w:rsid w:val="00BC1688"/>
    <w:rsid w:val="00BC282C"/>
    <w:rsid w:val="00BF2C50"/>
    <w:rsid w:val="00C12AC1"/>
    <w:rsid w:val="00C13FD0"/>
    <w:rsid w:val="00C26DEA"/>
    <w:rsid w:val="00C31D3C"/>
    <w:rsid w:val="00C769AE"/>
    <w:rsid w:val="00C85D59"/>
    <w:rsid w:val="00CA7BDB"/>
    <w:rsid w:val="00CB0CA1"/>
    <w:rsid w:val="00CB1B74"/>
    <w:rsid w:val="00CB2AD0"/>
    <w:rsid w:val="00CC46C9"/>
    <w:rsid w:val="00CD6868"/>
    <w:rsid w:val="00D1338C"/>
    <w:rsid w:val="00D141D5"/>
    <w:rsid w:val="00D14DD0"/>
    <w:rsid w:val="00D27CC8"/>
    <w:rsid w:val="00D32E8D"/>
    <w:rsid w:val="00D4545F"/>
    <w:rsid w:val="00D62869"/>
    <w:rsid w:val="00D65EE8"/>
    <w:rsid w:val="00DB2694"/>
    <w:rsid w:val="00DB7FB0"/>
    <w:rsid w:val="00DC22E9"/>
    <w:rsid w:val="00DF4EA4"/>
    <w:rsid w:val="00DF5E3B"/>
    <w:rsid w:val="00E33312"/>
    <w:rsid w:val="00E36748"/>
    <w:rsid w:val="00E86587"/>
    <w:rsid w:val="00E9284B"/>
    <w:rsid w:val="00E9560C"/>
    <w:rsid w:val="00E95C53"/>
    <w:rsid w:val="00E96C40"/>
    <w:rsid w:val="00EA2684"/>
    <w:rsid w:val="00EC5A1D"/>
    <w:rsid w:val="00EE19A9"/>
    <w:rsid w:val="00EE3B86"/>
    <w:rsid w:val="00EF04C0"/>
    <w:rsid w:val="00EF4EEC"/>
    <w:rsid w:val="00F039D8"/>
    <w:rsid w:val="00F07F1C"/>
    <w:rsid w:val="00F1206A"/>
    <w:rsid w:val="00F87247"/>
    <w:rsid w:val="00F92A29"/>
    <w:rsid w:val="00F9524F"/>
    <w:rsid w:val="00F97F48"/>
    <w:rsid w:val="00FB2E81"/>
    <w:rsid w:val="00FC1209"/>
    <w:rsid w:val="00FC1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6DD53CF"/>
  <w15:chartTrackingRefBased/>
  <w15:docId w15:val="{624B6C90-12E0-4FE3-B583-C877767B9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HAnsi" w:hAnsi="Tahoma" w:cstheme="minorBidi"/>
        <w:sz w:val="22"/>
        <w:szCs w:val="22"/>
        <w:lang w:val="fi-FI" w:eastAsia="en-US" w:bidi="ar-SA"/>
      </w:rPr>
    </w:rPrDefault>
    <w:pPrDefault>
      <w:pPr>
        <w:spacing w:after="2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DD0"/>
    <w:rPr>
      <w:rFonts w:ascii="Arial" w:hAnsi="Arial"/>
    </w:rPr>
  </w:style>
  <w:style w:type="paragraph" w:styleId="Heading1">
    <w:name w:val="heading 1"/>
    <w:basedOn w:val="Normal"/>
    <w:link w:val="Heading1Char"/>
    <w:uiPriority w:val="9"/>
    <w:qFormat/>
    <w:rsid w:val="00EE19A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5644"/>
    <w:pPr>
      <w:tabs>
        <w:tab w:val="center" w:pos="4819"/>
        <w:tab w:val="right" w:pos="96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55644"/>
  </w:style>
  <w:style w:type="paragraph" w:styleId="Footer">
    <w:name w:val="footer"/>
    <w:basedOn w:val="Normal"/>
    <w:link w:val="FooterChar"/>
    <w:uiPriority w:val="99"/>
    <w:unhideWhenUsed/>
    <w:rsid w:val="00955644"/>
    <w:pPr>
      <w:tabs>
        <w:tab w:val="center" w:pos="4819"/>
        <w:tab w:val="right" w:pos="96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55644"/>
  </w:style>
  <w:style w:type="paragraph" w:styleId="ListParagraph">
    <w:name w:val="List Paragraph"/>
    <w:basedOn w:val="Normal"/>
    <w:uiPriority w:val="34"/>
    <w:qFormat/>
    <w:rsid w:val="0059179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E19A9"/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paragraph" w:styleId="Revision">
    <w:name w:val="Revision"/>
    <w:hidden/>
    <w:uiPriority w:val="99"/>
    <w:semiHidden/>
    <w:rsid w:val="00E96C40"/>
    <w:pPr>
      <w:spacing w:after="0"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E96C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C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C4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C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C40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2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011142-1D79-40A9-B948-043FCC418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70</Words>
  <Characters>8675</Characters>
  <Application>Microsoft Office Word</Application>
  <DocSecurity>0</DocSecurity>
  <Lines>72</Lines>
  <Paragraphs>19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etropolia AMK</Company>
  <LinksUpToDate>false</LinksUpToDate>
  <CharactersWithSpaces>9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a Garam</dc:creator>
  <cp:keywords/>
  <dc:description/>
  <cp:lastModifiedBy>Sanna Garam</cp:lastModifiedBy>
  <cp:revision>2</cp:revision>
  <dcterms:created xsi:type="dcterms:W3CDTF">2023-03-24T05:11:00Z</dcterms:created>
  <dcterms:modified xsi:type="dcterms:W3CDTF">2023-03-24T05:11:00Z</dcterms:modified>
</cp:coreProperties>
</file>